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ABCED" w14:textId="77B7FE33" w:rsidR="00631C97" w:rsidRDefault="00631C97">
      <w:pPr>
        <w:rPr>
          <w:rFonts w:ascii="Calibri" w:hAnsi="Calibri" w:cs="Calibri"/>
          <w:i/>
          <w:iCs/>
          <w:sz w:val="24"/>
          <w:szCs w:val="24"/>
          <w:lang w:val="en-US"/>
        </w:rPr>
      </w:pPr>
      <w:bookmarkStart w:id="0" w:name="_Hlk187230864"/>
      <w:r>
        <w:rPr>
          <w:rFonts w:ascii="Calibri" w:hAnsi="Calibri" w:cs="Calibri"/>
          <w:i/>
          <w:iCs/>
          <w:sz w:val="24"/>
          <w:szCs w:val="24"/>
          <w:lang w:val="en-US"/>
        </w:rPr>
        <w:t>Supplemental Table 1: STROBE checklist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44"/>
        <w:gridCol w:w="741"/>
        <w:gridCol w:w="4867"/>
        <w:gridCol w:w="1076"/>
        <w:gridCol w:w="3832"/>
      </w:tblGrid>
      <w:tr w:rsidR="00631C97" w:rsidRPr="00631C97" w14:paraId="72DCC10F" w14:textId="77777777" w:rsidTr="00C10D3C">
        <w:tc>
          <w:tcPr>
            <w:tcW w:w="0" w:type="auto"/>
          </w:tcPr>
          <w:p w14:paraId="3763DC45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0D0606F4" w14:textId="77777777" w:rsidR="00631C97" w:rsidRPr="00631C97" w:rsidRDefault="00631C97" w:rsidP="00631C97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Cs w:val="24"/>
              </w:rPr>
            </w:pPr>
            <w:r w:rsidRPr="00631C97">
              <w:rPr>
                <w:rFonts w:ascii="Calibri" w:hAnsi="Calibri" w:cs="Calibri"/>
                <w:bCs/>
                <w:szCs w:val="24"/>
              </w:rPr>
              <w:t>Item No</w:t>
            </w:r>
          </w:p>
        </w:tc>
        <w:tc>
          <w:tcPr>
            <w:tcW w:w="0" w:type="auto"/>
            <w:vAlign w:val="bottom"/>
          </w:tcPr>
          <w:p w14:paraId="3B4587D9" w14:textId="77777777" w:rsidR="00631C97" w:rsidRPr="00631C97" w:rsidRDefault="00631C97" w:rsidP="00631C97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Cs w:val="24"/>
              </w:rPr>
            </w:pPr>
            <w:r w:rsidRPr="00631C97">
              <w:rPr>
                <w:rFonts w:ascii="Calibri" w:hAnsi="Calibri" w:cs="Calibri"/>
                <w:bCs/>
                <w:szCs w:val="24"/>
              </w:rPr>
              <w:t>Recommendation</w:t>
            </w:r>
          </w:p>
        </w:tc>
        <w:tc>
          <w:tcPr>
            <w:tcW w:w="0" w:type="auto"/>
          </w:tcPr>
          <w:p w14:paraId="75795510" w14:textId="77777777" w:rsidR="00631C97" w:rsidRPr="00631C97" w:rsidRDefault="00631C97" w:rsidP="00631C97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Cs w:val="24"/>
              </w:rPr>
            </w:pPr>
            <w:r w:rsidRPr="00631C97">
              <w:rPr>
                <w:rFonts w:ascii="Calibri" w:hAnsi="Calibri" w:cs="Calibri"/>
                <w:bCs/>
                <w:szCs w:val="24"/>
              </w:rPr>
              <w:t>Included</w:t>
            </w:r>
          </w:p>
        </w:tc>
        <w:tc>
          <w:tcPr>
            <w:tcW w:w="0" w:type="auto"/>
          </w:tcPr>
          <w:p w14:paraId="4AC140B8" w14:textId="77777777" w:rsidR="00631C97" w:rsidRPr="00631C97" w:rsidRDefault="00631C97" w:rsidP="00631C97">
            <w:pPr>
              <w:pStyle w:val="TableHeader"/>
              <w:tabs>
                <w:tab w:val="left" w:pos="5400"/>
              </w:tabs>
              <w:jc w:val="center"/>
              <w:rPr>
                <w:rFonts w:ascii="Calibri" w:hAnsi="Calibri" w:cs="Calibri"/>
                <w:bCs/>
                <w:szCs w:val="24"/>
              </w:rPr>
            </w:pPr>
            <w:r w:rsidRPr="00631C97">
              <w:rPr>
                <w:rFonts w:ascii="Calibri" w:hAnsi="Calibri" w:cs="Calibri"/>
                <w:bCs/>
                <w:szCs w:val="24"/>
              </w:rPr>
              <w:t>Relevant text from manuscript</w:t>
            </w:r>
          </w:p>
        </w:tc>
      </w:tr>
      <w:tr w:rsidR="00631C97" w:rsidRPr="00631C97" w14:paraId="2DE6EE16" w14:textId="77777777" w:rsidTr="00C10D3C">
        <w:tc>
          <w:tcPr>
            <w:tcW w:w="0" w:type="auto"/>
            <w:vMerge w:val="restart"/>
          </w:tcPr>
          <w:p w14:paraId="19E76412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631C97">
              <w:rPr>
                <w:rFonts w:ascii="Calibri" w:hAnsi="Calibri" w:cs="Calibri"/>
                <w:b/>
                <w:sz w:val="24"/>
                <w:szCs w:val="24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5CF6D7AF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4BD49EA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</w:t>
            </w:r>
            <w:r w:rsidRPr="00631C97">
              <w:rPr>
                <w:rFonts w:ascii="Calibri" w:hAnsi="Calibri" w:cs="Calibri"/>
                <w:i/>
                <w:sz w:val="24"/>
                <w:szCs w:val="24"/>
              </w:rPr>
              <w:t>a</w:t>
            </w:r>
            <w:r w:rsidRPr="00631C97">
              <w:rPr>
                <w:rFonts w:ascii="Calibri" w:hAnsi="Calibri" w:cs="Calibri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6CC95AB7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3AA0DFA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Indicated in title</w:t>
            </w:r>
          </w:p>
        </w:tc>
      </w:tr>
      <w:tr w:rsidR="00631C97" w:rsidRPr="00631C97" w14:paraId="223510E9" w14:textId="77777777" w:rsidTr="00C10D3C">
        <w:tc>
          <w:tcPr>
            <w:tcW w:w="0" w:type="auto"/>
            <w:vMerge/>
          </w:tcPr>
          <w:p w14:paraId="0F4899A9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6F3BAFCC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5FD42948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</w:t>
            </w:r>
            <w:r w:rsidRPr="00631C97">
              <w:rPr>
                <w:rFonts w:ascii="Calibri" w:hAnsi="Calibri" w:cs="Calibri"/>
                <w:i/>
                <w:sz w:val="24"/>
                <w:szCs w:val="24"/>
              </w:rPr>
              <w:t>b</w:t>
            </w:r>
            <w:r w:rsidRPr="00631C97">
              <w:rPr>
                <w:rFonts w:ascii="Calibri" w:hAnsi="Calibri" w:cs="Calibri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694098E1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E35D4E4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Stated in abstract </w:t>
            </w:r>
          </w:p>
        </w:tc>
      </w:tr>
      <w:tr w:rsidR="00631C97" w:rsidRPr="00631C97" w14:paraId="33660A19" w14:textId="77777777" w:rsidTr="00C10D3C">
        <w:tc>
          <w:tcPr>
            <w:tcW w:w="0" w:type="auto"/>
            <w:gridSpan w:val="3"/>
          </w:tcPr>
          <w:p w14:paraId="68D68BA4" w14:textId="77777777" w:rsidR="00631C97" w:rsidRPr="00631C97" w:rsidRDefault="00631C97" w:rsidP="00631C9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14" w:name="bold7"/>
            <w:bookmarkStart w:id="15" w:name="italic8"/>
            <w:bookmarkEnd w:id="12"/>
            <w:bookmarkEnd w:id="13"/>
            <w:r w:rsidRPr="00631C97">
              <w:rPr>
                <w:rFonts w:ascii="Calibri" w:hAnsi="Calibri" w:cs="Calibri"/>
                <w:szCs w:val="24"/>
              </w:rPr>
              <w:t>Introduction</w:t>
            </w:r>
            <w:bookmarkEnd w:id="14"/>
            <w:bookmarkEnd w:id="15"/>
          </w:p>
        </w:tc>
        <w:tc>
          <w:tcPr>
            <w:tcW w:w="0" w:type="auto"/>
          </w:tcPr>
          <w:p w14:paraId="09B7F9FC" w14:textId="77777777" w:rsidR="00631C97" w:rsidRPr="00631C97" w:rsidRDefault="00631C97" w:rsidP="00631C9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  <w:tc>
          <w:tcPr>
            <w:tcW w:w="0" w:type="auto"/>
          </w:tcPr>
          <w:p w14:paraId="71FDDF22" w14:textId="77777777" w:rsidR="00631C97" w:rsidRPr="00631C97" w:rsidRDefault="00631C97" w:rsidP="00631C9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631C97" w:rsidRPr="00631C97" w14:paraId="31775B58" w14:textId="77777777" w:rsidTr="00C10D3C">
        <w:tc>
          <w:tcPr>
            <w:tcW w:w="0" w:type="auto"/>
          </w:tcPr>
          <w:p w14:paraId="6C9E268A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16" w:name="bold8"/>
            <w:bookmarkStart w:id="17" w:name="italic9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0A396496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6D48A0F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32C14ACD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C5F5CC9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First three paragraphs of introduction </w:t>
            </w:r>
          </w:p>
        </w:tc>
      </w:tr>
      <w:tr w:rsidR="00631C97" w:rsidRPr="00631C97" w14:paraId="296F4E31" w14:textId="77777777" w:rsidTr="00C10D3C">
        <w:tc>
          <w:tcPr>
            <w:tcW w:w="0" w:type="auto"/>
          </w:tcPr>
          <w:p w14:paraId="4AF80E05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20" w:name="bold10" w:colFirst="0" w:colLast="0"/>
            <w:bookmarkStart w:id="21" w:name="italic11" w:colFirst="0" w:colLast="0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Objectives</w:t>
            </w:r>
          </w:p>
        </w:tc>
        <w:tc>
          <w:tcPr>
            <w:tcW w:w="0" w:type="auto"/>
          </w:tcPr>
          <w:p w14:paraId="293EA17F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62C64A25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6C175271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5C2B38F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Final paragraph of introduction </w:t>
            </w:r>
          </w:p>
        </w:tc>
      </w:tr>
      <w:tr w:rsidR="00631C97" w:rsidRPr="00631C97" w14:paraId="36202CA9" w14:textId="77777777" w:rsidTr="00C10D3C">
        <w:tc>
          <w:tcPr>
            <w:tcW w:w="0" w:type="auto"/>
            <w:gridSpan w:val="3"/>
          </w:tcPr>
          <w:p w14:paraId="2E176E17" w14:textId="77777777" w:rsidR="00631C97" w:rsidRPr="00631C97" w:rsidRDefault="00631C97" w:rsidP="00631C9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22" w:name="bold11"/>
            <w:bookmarkStart w:id="23" w:name="italic12"/>
            <w:bookmarkEnd w:id="20"/>
            <w:bookmarkEnd w:id="21"/>
            <w:r w:rsidRPr="00631C97">
              <w:rPr>
                <w:rFonts w:ascii="Calibri" w:hAnsi="Calibri" w:cs="Calibri"/>
                <w:szCs w:val="24"/>
              </w:rPr>
              <w:t>Methods</w:t>
            </w:r>
            <w:bookmarkEnd w:id="22"/>
            <w:bookmarkEnd w:id="23"/>
          </w:p>
        </w:tc>
        <w:tc>
          <w:tcPr>
            <w:tcW w:w="0" w:type="auto"/>
          </w:tcPr>
          <w:p w14:paraId="53E73C59" w14:textId="77777777" w:rsidR="00631C97" w:rsidRPr="00631C97" w:rsidRDefault="00631C97" w:rsidP="00631C9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  <w:tc>
          <w:tcPr>
            <w:tcW w:w="0" w:type="auto"/>
          </w:tcPr>
          <w:p w14:paraId="690313EC" w14:textId="77777777" w:rsidR="00631C97" w:rsidRPr="00631C97" w:rsidRDefault="00631C97" w:rsidP="00631C97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631C97" w:rsidRPr="00631C97" w14:paraId="776C7195" w14:textId="77777777" w:rsidTr="00C10D3C">
        <w:tc>
          <w:tcPr>
            <w:tcW w:w="0" w:type="auto"/>
          </w:tcPr>
          <w:p w14:paraId="0B5E26C4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24" w:name="bold12" w:colFirst="0" w:colLast="0"/>
            <w:bookmarkStart w:id="25" w:name="italic13" w:colFirst="0" w:colLast="0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Study design</w:t>
            </w:r>
          </w:p>
        </w:tc>
        <w:tc>
          <w:tcPr>
            <w:tcW w:w="0" w:type="auto"/>
          </w:tcPr>
          <w:p w14:paraId="3601D8BD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7FE49296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7ED89314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58F5994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First paragraph of methods</w:t>
            </w:r>
          </w:p>
        </w:tc>
      </w:tr>
      <w:tr w:rsidR="00631C97" w:rsidRPr="00631C97" w14:paraId="2D20DD5F" w14:textId="77777777" w:rsidTr="00C10D3C">
        <w:tc>
          <w:tcPr>
            <w:tcW w:w="0" w:type="auto"/>
          </w:tcPr>
          <w:p w14:paraId="164E53C6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Setting</w:t>
            </w:r>
          </w:p>
        </w:tc>
        <w:tc>
          <w:tcPr>
            <w:tcW w:w="0" w:type="auto"/>
          </w:tcPr>
          <w:p w14:paraId="55F0831C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6E29B26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3E66A957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37B52B7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First and second paragraph of methods </w:t>
            </w:r>
            <w:r w:rsidRPr="00631C97">
              <w:rPr>
                <w:rFonts w:ascii="Calibri" w:hAnsi="Calibri" w:cs="Calibri"/>
                <w:i/>
                <w:iCs/>
                <w:sz w:val="24"/>
                <w:szCs w:val="24"/>
              </w:rPr>
              <w:t>Ten sites were invited to take part…</w:t>
            </w:r>
          </w:p>
        </w:tc>
      </w:tr>
      <w:bookmarkEnd w:id="26"/>
      <w:bookmarkEnd w:id="27"/>
      <w:tr w:rsidR="00631C97" w:rsidRPr="00631C97" w14:paraId="195AD179" w14:textId="77777777" w:rsidTr="00C10D3C">
        <w:tc>
          <w:tcPr>
            <w:tcW w:w="0" w:type="auto"/>
          </w:tcPr>
          <w:p w14:paraId="60D94367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Participants</w:t>
            </w:r>
          </w:p>
        </w:tc>
        <w:tc>
          <w:tcPr>
            <w:tcW w:w="0" w:type="auto"/>
          </w:tcPr>
          <w:p w14:paraId="09FBA19C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15739353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</w:t>
            </w:r>
            <w:r w:rsidRPr="00631C97">
              <w:rPr>
                <w:rFonts w:ascii="Calibri" w:hAnsi="Calibri" w:cs="Calibri"/>
                <w:i/>
                <w:sz w:val="24"/>
                <w:szCs w:val="24"/>
              </w:rPr>
              <w:t>a</w:t>
            </w:r>
            <w:r w:rsidRPr="00631C97">
              <w:rPr>
                <w:rFonts w:ascii="Calibri" w:hAnsi="Calibri" w:cs="Calibri"/>
                <w:sz w:val="24"/>
                <w:szCs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0DE78CBB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70E908B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First and second paragraph of method</w:t>
            </w:r>
          </w:p>
          <w:p w14:paraId="54CBD739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31C97">
              <w:rPr>
                <w:rFonts w:ascii="Calibri" w:hAnsi="Calibri" w:cs="Calibri"/>
                <w:i/>
                <w:iCs/>
                <w:sz w:val="24"/>
                <w:szCs w:val="24"/>
              </w:rPr>
              <w:t>Provide data on all TB screening…</w:t>
            </w:r>
          </w:p>
          <w:p w14:paraId="2B0C7E6C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31C97">
              <w:rPr>
                <w:rFonts w:ascii="Calibri" w:hAnsi="Calibri" w:cs="Calibri"/>
                <w:i/>
                <w:iCs/>
                <w:sz w:val="24"/>
                <w:szCs w:val="24"/>
              </w:rPr>
              <w:t>Provide data on linkage to care…</w:t>
            </w:r>
          </w:p>
        </w:tc>
      </w:tr>
      <w:tr w:rsidR="00631C97" w:rsidRPr="00631C97" w14:paraId="6ABFA480" w14:textId="77777777" w:rsidTr="00C10D3C">
        <w:tc>
          <w:tcPr>
            <w:tcW w:w="0" w:type="auto"/>
          </w:tcPr>
          <w:p w14:paraId="4C22D96F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28" w:name="bold16" w:colFirst="0" w:colLast="0"/>
            <w:bookmarkStart w:id="29" w:name="italic17" w:colFirst="0" w:colLast="0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0" w:type="auto"/>
          </w:tcPr>
          <w:p w14:paraId="6FFC664A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0ED2576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64C2EE04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531FA9A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Methods, paragraph 2. </w:t>
            </w:r>
            <w:r w:rsidRPr="00631C97">
              <w:rPr>
                <w:rFonts w:ascii="Calibri" w:hAnsi="Calibri" w:cs="Calibri"/>
                <w:i/>
                <w:iCs/>
                <w:sz w:val="24"/>
                <w:szCs w:val="24"/>
              </w:rPr>
              <w:t>Minimum dataset required ... was treatment outcome data</w:t>
            </w:r>
          </w:p>
          <w:p w14:paraId="0967B60C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Demographic information …and HCW role </w:t>
            </w:r>
            <w:r w:rsidRPr="00631C97">
              <w:rPr>
                <w:rFonts w:ascii="Calibri" w:hAnsi="Calibri" w:cs="Calibri"/>
                <w:sz w:val="24"/>
                <w:szCs w:val="24"/>
              </w:rPr>
              <w:t xml:space="preserve">recorded. </w:t>
            </w:r>
          </w:p>
        </w:tc>
      </w:tr>
      <w:tr w:rsidR="00631C97" w:rsidRPr="00631C97" w14:paraId="1B2C1FE5" w14:textId="77777777" w:rsidTr="00C10D3C">
        <w:trPr>
          <w:trHeight w:val="294"/>
        </w:trPr>
        <w:tc>
          <w:tcPr>
            <w:tcW w:w="0" w:type="auto"/>
          </w:tcPr>
          <w:p w14:paraId="5516C0E7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30" w:name="bold17"/>
            <w:bookmarkStart w:id="31" w:name="italic18"/>
            <w:bookmarkEnd w:id="28"/>
            <w:bookmarkEnd w:id="29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64F3482A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42462D3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i/>
                <w:sz w:val="24"/>
                <w:szCs w:val="24"/>
              </w:rPr>
              <w:t xml:space="preserve"> </w:t>
            </w:r>
            <w:r w:rsidRPr="00631C97">
              <w:rPr>
                <w:rFonts w:ascii="Calibri" w:hAnsi="Calibri" w:cs="Calibri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62F0243F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i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1AB7ECC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i/>
                <w:sz w:val="24"/>
                <w:szCs w:val="24"/>
              </w:rPr>
            </w:pPr>
            <w:r w:rsidRPr="00631C97">
              <w:rPr>
                <w:rFonts w:ascii="Calibri" w:hAnsi="Calibri" w:cs="Calibri"/>
                <w:iCs/>
                <w:sz w:val="24"/>
                <w:szCs w:val="24"/>
              </w:rPr>
              <w:t xml:space="preserve">Second paragraph of methods. </w:t>
            </w:r>
            <w:r w:rsidRPr="00631C97">
              <w:rPr>
                <w:rFonts w:ascii="Calibri" w:hAnsi="Calibri" w:cs="Calibri"/>
                <w:i/>
                <w:sz w:val="24"/>
                <w:szCs w:val="24"/>
              </w:rPr>
              <w:t>…identified accessing laboratory results and occupational health records</w:t>
            </w:r>
          </w:p>
        </w:tc>
      </w:tr>
      <w:tr w:rsidR="00631C97" w:rsidRPr="00631C97" w14:paraId="62B5DDA4" w14:textId="77777777" w:rsidTr="00C10D3C">
        <w:tc>
          <w:tcPr>
            <w:tcW w:w="0" w:type="auto"/>
          </w:tcPr>
          <w:p w14:paraId="06D0481F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631C97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0" w:type="auto"/>
          </w:tcPr>
          <w:p w14:paraId="7F6B7C03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59818C7A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31C97">
              <w:rPr>
                <w:rFonts w:ascii="Calibri" w:hAnsi="Calibri" w:cs="Calibri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59F71B3B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7DC8A63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631C97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Discussion. </w:t>
            </w:r>
            <w:r w:rsidRPr="00631C97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…this may have introduced ascertainment bias … potential residual confounding from unmeasured variables</w:t>
            </w:r>
          </w:p>
        </w:tc>
      </w:tr>
      <w:tr w:rsidR="00631C97" w:rsidRPr="00631C97" w14:paraId="7146C0AC" w14:textId="77777777" w:rsidTr="00C10D3C">
        <w:tc>
          <w:tcPr>
            <w:tcW w:w="0" w:type="auto"/>
          </w:tcPr>
          <w:p w14:paraId="7604C925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Study size</w:t>
            </w:r>
          </w:p>
        </w:tc>
        <w:tc>
          <w:tcPr>
            <w:tcW w:w="0" w:type="auto"/>
          </w:tcPr>
          <w:p w14:paraId="30A59836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5BCD2E8D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Explain how the study size was arrived at</w:t>
            </w:r>
          </w:p>
        </w:tc>
        <w:tc>
          <w:tcPr>
            <w:tcW w:w="0" w:type="auto"/>
          </w:tcPr>
          <w:p w14:paraId="697FB661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3849B4D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The inclusion criteria are outlined in the methods and visualised in Figure 1</w:t>
            </w:r>
          </w:p>
        </w:tc>
      </w:tr>
      <w:tr w:rsidR="00631C97" w:rsidRPr="00631C97" w14:paraId="4BB33280" w14:textId="77777777" w:rsidTr="00C10D3C">
        <w:tc>
          <w:tcPr>
            <w:tcW w:w="0" w:type="auto"/>
          </w:tcPr>
          <w:p w14:paraId="425A6F4F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26D0809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4BDA0F0B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078007AB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5B2E976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Paragraph on </w:t>
            </w:r>
            <w:r w:rsidRPr="00631C97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Statistical Analysis </w:t>
            </w:r>
            <w:r w:rsidRPr="00631C97">
              <w:rPr>
                <w:rFonts w:ascii="Calibri" w:hAnsi="Calibri" w:cs="Calibri"/>
                <w:sz w:val="24"/>
                <w:szCs w:val="24"/>
              </w:rPr>
              <w:t xml:space="preserve">in methods. Additional classification explained in methods section … </w:t>
            </w:r>
            <w:r w:rsidRPr="00631C97">
              <w:rPr>
                <w:rFonts w:ascii="Calibri" w:hAnsi="Calibri" w:cs="Calibri"/>
                <w:i/>
                <w:iCs/>
                <w:sz w:val="24"/>
                <w:szCs w:val="24"/>
              </w:rPr>
              <w:t>HCW role was further dichotomised…</w:t>
            </w:r>
          </w:p>
        </w:tc>
      </w:tr>
      <w:tr w:rsidR="00631C97" w:rsidRPr="00631C97" w14:paraId="65AE98CE" w14:textId="77777777" w:rsidTr="00C10D3C">
        <w:tc>
          <w:tcPr>
            <w:tcW w:w="0" w:type="auto"/>
            <w:vMerge w:val="restart"/>
          </w:tcPr>
          <w:p w14:paraId="34A54226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bookmarkStart w:id="42" w:name="italic24"/>
            <w:r w:rsidRPr="00631C97">
              <w:rPr>
                <w:rFonts w:ascii="Calibri" w:hAnsi="Calibri" w:cs="Calibri"/>
                <w:sz w:val="24"/>
                <w:szCs w:val="24"/>
              </w:rPr>
              <w:t>Statistical</w:t>
            </w:r>
            <w:bookmarkStart w:id="43" w:name="italic25"/>
            <w:bookmarkEnd w:id="42"/>
            <w:r w:rsidRPr="00631C97">
              <w:rPr>
                <w:rFonts w:ascii="Calibri" w:hAnsi="Calibri" w:cs="Calibri"/>
                <w:sz w:val="24"/>
                <w:szCs w:val="24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42E789FD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47A5951D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</w:t>
            </w:r>
            <w:r w:rsidRPr="00631C97">
              <w:rPr>
                <w:rFonts w:ascii="Calibri" w:hAnsi="Calibri" w:cs="Calibri"/>
                <w:i/>
                <w:sz w:val="24"/>
                <w:szCs w:val="24"/>
              </w:rPr>
              <w:t>a</w:t>
            </w:r>
            <w:r w:rsidRPr="00631C97">
              <w:rPr>
                <w:rFonts w:ascii="Calibri" w:hAnsi="Calibri" w:cs="Calibri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36564A16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764EB96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Paragraph on </w:t>
            </w:r>
            <w:r w:rsidRPr="00631C97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Statistical Analysis </w:t>
            </w:r>
            <w:r w:rsidRPr="00631C97">
              <w:rPr>
                <w:rFonts w:ascii="Calibri" w:hAnsi="Calibri" w:cs="Calibri"/>
                <w:sz w:val="24"/>
                <w:szCs w:val="24"/>
              </w:rPr>
              <w:t xml:space="preserve">in methods. Univariate and multivariate models described. </w:t>
            </w:r>
          </w:p>
        </w:tc>
      </w:tr>
      <w:tr w:rsidR="00631C97" w:rsidRPr="00631C97" w14:paraId="435B3512" w14:textId="77777777" w:rsidTr="00C10D3C">
        <w:tc>
          <w:tcPr>
            <w:tcW w:w="0" w:type="auto"/>
            <w:vMerge/>
          </w:tcPr>
          <w:p w14:paraId="76290354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E71AE52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0A393C8F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</w:t>
            </w:r>
            <w:r w:rsidRPr="00631C97">
              <w:rPr>
                <w:rFonts w:ascii="Calibri" w:hAnsi="Calibri" w:cs="Calibri"/>
                <w:i/>
                <w:sz w:val="24"/>
                <w:szCs w:val="24"/>
              </w:rPr>
              <w:t>b</w:t>
            </w:r>
            <w:r w:rsidRPr="00631C97">
              <w:rPr>
                <w:rFonts w:ascii="Calibri" w:hAnsi="Calibri" w:cs="Calibri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50D4F956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56E4BB6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VIFs were calculated for regression models to assess for collinearity </w:t>
            </w:r>
          </w:p>
        </w:tc>
      </w:tr>
      <w:tr w:rsidR="00631C97" w:rsidRPr="00631C97" w14:paraId="4BDFC7D4" w14:textId="77777777" w:rsidTr="00C10D3C">
        <w:tc>
          <w:tcPr>
            <w:tcW w:w="0" w:type="auto"/>
            <w:vMerge/>
          </w:tcPr>
          <w:p w14:paraId="1D0FD6F9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3B6C35C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15715D0B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</w:t>
            </w:r>
            <w:r w:rsidRPr="00631C97">
              <w:rPr>
                <w:rFonts w:ascii="Calibri" w:hAnsi="Calibri" w:cs="Calibri"/>
                <w:i/>
                <w:sz w:val="24"/>
                <w:szCs w:val="24"/>
              </w:rPr>
              <w:t>c</w:t>
            </w:r>
            <w:r w:rsidRPr="00631C97">
              <w:rPr>
                <w:rFonts w:ascii="Calibri" w:hAnsi="Calibri" w:cs="Calibri"/>
                <w:sz w:val="24"/>
                <w:szCs w:val="24"/>
              </w:rPr>
              <w:t>) Explain how missing data were addressed</w:t>
            </w:r>
          </w:p>
        </w:tc>
        <w:tc>
          <w:tcPr>
            <w:tcW w:w="0" w:type="auto"/>
          </w:tcPr>
          <w:p w14:paraId="390B2073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AE8B11E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This is addressed in the methods section: </w:t>
            </w:r>
            <w:r w:rsidRPr="00631C97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No imputation of missing variables </w:t>
            </w:r>
          </w:p>
        </w:tc>
      </w:tr>
      <w:tr w:rsidR="00631C97" w:rsidRPr="00631C97" w14:paraId="5532D3CB" w14:textId="77777777" w:rsidTr="00C10D3C">
        <w:tc>
          <w:tcPr>
            <w:tcW w:w="0" w:type="auto"/>
            <w:vMerge/>
          </w:tcPr>
          <w:p w14:paraId="6301FAA3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5DF92B43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3AFD8055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</w:t>
            </w:r>
            <w:r w:rsidRPr="00631C97">
              <w:rPr>
                <w:rFonts w:ascii="Calibri" w:hAnsi="Calibri" w:cs="Calibri"/>
                <w:i/>
                <w:sz w:val="24"/>
                <w:szCs w:val="24"/>
              </w:rPr>
              <w:t>d</w:t>
            </w:r>
            <w:r w:rsidRPr="00631C97">
              <w:rPr>
                <w:rFonts w:ascii="Calibri" w:hAnsi="Calibri" w:cs="Calibri"/>
                <w:sz w:val="24"/>
                <w:szCs w:val="24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2A31124C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797CA26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Loss to follow up were included in the intention to treat analysis </w:t>
            </w:r>
          </w:p>
        </w:tc>
      </w:tr>
      <w:tr w:rsidR="00631C97" w:rsidRPr="00631C97" w14:paraId="72AA17CF" w14:textId="77777777" w:rsidTr="00C10D3C">
        <w:tc>
          <w:tcPr>
            <w:tcW w:w="0" w:type="auto"/>
            <w:vMerge/>
          </w:tcPr>
          <w:p w14:paraId="19F3F13C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E7A4025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2FBB1DE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</w:t>
            </w:r>
            <w:r w:rsidRPr="00631C97">
              <w:rPr>
                <w:rFonts w:ascii="Calibri" w:hAnsi="Calibri" w:cs="Calibri"/>
                <w:i/>
                <w:sz w:val="24"/>
                <w:szCs w:val="24"/>
                <w:u w:val="single"/>
              </w:rPr>
              <w:t>e</w:t>
            </w:r>
            <w:r w:rsidRPr="00631C97">
              <w:rPr>
                <w:rFonts w:ascii="Calibri" w:hAnsi="Calibri" w:cs="Calibri"/>
                <w:sz w:val="24"/>
                <w:szCs w:val="24"/>
              </w:rPr>
              <w:t>) Describe any sensitivity analyses</w:t>
            </w:r>
          </w:p>
        </w:tc>
        <w:tc>
          <w:tcPr>
            <w:tcW w:w="0" w:type="auto"/>
          </w:tcPr>
          <w:p w14:paraId="3CE3771A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7D5CF82F" w14:textId="77777777" w:rsidR="00631C97" w:rsidRPr="00631C97" w:rsidRDefault="00631C97" w:rsidP="00631C97">
            <w:pPr>
              <w:tabs>
                <w:tab w:val="left" w:pos="5400"/>
              </w:tabs>
              <w:spacing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Not applicable </w:t>
            </w:r>
          </w:p>
        </w:tc>
      </w:tr>
    </w:tbl>
    <w:p w14:paraId="02606068" w14:textId="77777777" w:rsidR="00631C97" w:rsidRPr="004A32C8" w:rsidRDefault="00631C97" w:rsidP="00631C97">
      <w:pPr>
        <w:rPr>
          <w:sz w:val="16"/>
          <w:szCs w:val="16"/>
        </w:rPr>
      </w:pPr>
      <w:bookmarkStart w:id="52" w:name="bold28"/>
      <w:bookmarkStart w:id="53" w:name="italic30"/>
      <w:bookmarkEnd w:id="50"/>
      <w:bookmarkEnd w:id="51"/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36"/>
        <w:gridCol w:w="460"/>
        <w:gridCol w:w="4756"/>
        <w:gridCol w:w="1076"/>
        <w:gridCol w:w="4932"/>
      </w:tblGrid>
      <w:tr w:rsidR="00631C97" w:rsidRPr="00631C97" w14:paraId="46EB3C4A" w14:textId="77777777" w:rsidTr="00C10D3C">
        <w:tc>
          <w:tcPr>
            <w:tcW w:w="0" w:type="auto"/>
            <w:gridSpan w:val="3"/>
          </w:tcPr>
          <w:bookmarkEnd w:id="52"/>
          <w:bookmarkEnd w:id="53"/>
          <w:p w14:paraId="465F212A" w14:textId="77777777" w:rsidR="00631C97" w:rsidRPr="00631C97" w:rsidRDefault="00631C97" w:rsidP="00C10D3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r w:rsidRPr="00631C97">
              <w:rPr>
                <w:rFonts w:ascii="Calibri" w:hAnsi="Calibri" w:cs="Calibri"/>
                <w:szCs w:val="24"/>
              </w:rPr>
              <w:t>Results</w:t>
            </w:r>
          </w:p>
        </w:tc>
        <w:tc>
          <w:tcPr>
            <w:tcW w:w="0" w:type="auto"/>
          </w:tcPr>
          <w:p w14:paraId="4A88289E" w14:textId="77777777" w:rsidR="00631C97" w:rsidRPr="00631C97" w:rsidRDefault="00631C97" w:rsidP="00C10D3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r w:rsidRPr="00631C97">
              <w:rPr>
                <w:rFonts w:ascii="Calibri" w:hAnsi="Calibri" w:cs="Calibri"/>
                <w:bCs/>
                <w:szCs w:val="24"/>
              </w:rPr>
              <w:t>Included</w:t>
            </w:r>
          </w:p>
        </w:tc>
        <w:tc>
          <w:tcPr>
            <w:tcW w:w="0" w:type="auto"/>
          </w:tcPr>
          <w:p w14:paraId="648B1681" w14:textId="77777777" w:rsidR="00631C97" w:rsidRPr="00631C97" w:rsidRDefault="00631C97" w:rsidP="00C10D3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r w:rsidRPr="00631C97">
              <w:rPr>
                <w:rFonts w:ascii="Calibri" w:hAnsi="Calibri" w:cs="Calibri"/>
                <w:bCs/>
                <w:szCs w:val="24"/>
              </w:rPr>
              <w:t>Relevant text from manuscript</w:t>
            </w:r>
          </w:p>
        </w:tc>
      </w:tr>
      <w:tr w:rsidR="00631C97" w:rsidRPr="00631C97" w14:paraId="577CC5F3" w14:textId="77777777" w:rsidTr="00C10D3C">
        <w:tc>
          <w:tcPr>
            <w:tcW w:w="0" w:type="auto"/>
            <w:vMerge w:val="restart"/>
          </w:tcPr>
          <w:p w14:paraId="4974AC2A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54" w:name="bold29"/>
            <w:bookmarkStart w:id="55" w:name="italic31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BFD9376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6A0EE54A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a) Report numbers of individuals at each stage of study—</w:t>
            </w:r>
            <w:proofErr w:type="spellStart"/>
            <w:proofErr w:type="gramStart"/>
            <w:r w:rsidRPr="00631C97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proofErr w:type="gramEnd"/>
            <w:r w:rsidRPr="00631C97">
              <w:rPr>
                <w:rFonts w:ascii="Calibri" w:hAnsi="Calibri" w:cs="Calibri"/>
                <w:sz w:val="24"/>
                <w:szCs w:val="24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</w:tcPr>
          <w:p w14:paraId="587F3667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356E430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Numbers included at each stage of results process, and in tables</w:t>
            </w:r>
          </w:p>
        </w:tc>
      </w:tr>
      <w:tr w:rsidR="00631C97" w:rsidRPr="00631C97" w14:paraId="3EEBD1F9" w14:textId="77777777" w:rsidTr="00C10D3C">
        <w:tc>
          <w:tcPr>
            <w:tcW w:w="0" w:type="auto"/>
            <w:vMerge/>
          </w:tcPr>
          <w:p w14:paraId="68C2E42D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56" w:name="bold31" w:colFirst="0" w:colLast="0"/>
            <w:bookmarkStart w:id="57" w:name="italic32" w:colFirst="0" w:colLast="0"/>
          </w:p>
        </w:tc>
        <w:tc>
          <w:tcPr>
            <w:tcW w:w="0" w:type="auto"/>
            <w:vMerge/>
          </w:tcPr>
          <w:p w14:paraId="17B87794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1AD02B74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3F1FCDF1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22C775C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Reasons for non-treatment included (Table 3)</w:t>
            </w:r>
          </w:p>
        </w:tc>
      </w:tr>
      <w:tr w:rsidR="00631C97" w:rsidRPr="00631C97" w14:paraId="7C4263A8" w14:textId="77777777" w:rsidTr="00C10D3C">
        <w:tc>
          <w:tcPr>
            <w:tcW w:w="0" w:type="auto"/>
            <w:vMerge/>
          </w:tcPr>
          <w:p w14:paraId="77E31738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58" w:name="bold32" w:colFirst="0" w:colLast="0"/>
            <w:bookmarkStart w:id="59" w:name="italic33" w:colFirst="0" w:colLast="0"/>
            <w:bookmarkEnd w:id="56"/>
            <w:bookmarkEnd w:id="57"/>
          </w:p>
        </w:tc>
        <w:tc>
          <w:tcPr>
            <w:tcW w:w="0" w:type="auto"/>
            <w:vMerge/>
          </w:tcPr>
          <w:p w14:paraId="5DFEB069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0EC289BC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bookmarkStart w:id="60" w:name="OLE_LINK4"/>
            <w:r w:rsidRPr="00631C97">
              <w:rPr>
                <w:rFonts w:ascii="Calibri" w:hAnsi="Calibri" w:cs="Calibri"/>
                <w:sz w:val="24"/>
                <w:szCs w:val="24"/>
              </w:rPr>
              <w:t>(c) Consider use of a flow diagram</w:t>
            </w:r>
            <w:bookmarkEnd w:id="60"/>
          </w:p>
        </w:tc>
        <w:tc>
          <w:tcPr>
            <w:tcW w:w="0" w:type="auto"/>
          </w:tcPr>
          <w:p w14:paraId="582A9FC0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63F7A43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Provided in Figure 1</w:t>
            </w:r>
          </w:p>
        </w:tc>
      </w:tr>
      <w:tr w:rsidR="00631C97" w:rsidRPr="00631C97" w14:paraId="55D98D8B" w14:textId="77777777" w:rsidTr="00C10D3C">
        <w:tc>
          <w:tcPr>
            <w:tcW w:w="0" w:type="auto"/>
            <w:vMerge w:val="restart"/>
          </w:tcPr>
          <w:p w14:paraId="19F62609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61" w:name="bold33"/>
            <w:bookmarkStart w:id="62" w:name="italic34"/>
            <w:bookmarkEnd w:id="58"/>
            <w:bookmarkEnd w:id="59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 xml:space="preserve">Descriptive </w:t>
            </w:r>
            <w:bookmarkStart w:id="63" w:name="bold34"/>
            <w:bookmarkStart w:id="64" w:name="italic35"/>
            <w:bookmarkEnd w:id="61"/>
            <w:bookmarkEnd w:id="62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data</w:t>
            </w:r>
            <w:bookmarkEnd w:id="63"/>
            <w:bookmarkEnd w:id="64"/>
          </w:p>
        </w:tc>
        <w:tc>
          <w:tcPr>
            <w:tcW w:w="0" w:type="auto"/>
            <w:vMerge w:val="restart"/>
          </w:tcPr>
          <w:p w14:paraId="131DE071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7C38193A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a) Give characteristics of study participants (</w:t>
            </w:r>
            <w:proofErr w:type="spellStart"/>
            <w:proofErr w:type="gramStart"/>
            <w:r w:rsidRPr="00631C97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proofErr w:type="gramEnd"/>
            <w:r w:rsidRPr="00631C97">
              <w:rPr>
                <w:rFonts w:ascii="Calibri" w:hAnsi="Calibri" w:cs="Calibri"/>
                <w:sz w:val="24"/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0F2CBF88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2BC88D1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Provided in results text and Table 1</w:t>
            </w:r>
          </w:p>
        </w:tc>
      </w:tr>
      <w:tr w:rsidR="00631C97" w:rsidRPr="00631C97" w14:paraId="633B6990" w14:textId="77777777" w:rsidTr="00C10D3C">
        <w:tc>
          <w:tcPr>
            <w:tcW w:w="0" w:type="auto"/>
            <w:vMerge/>
          </w:tcPr>
          <w:p w14:paraId="1618029D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14:paraId="3228F0D7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67AC3D99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55C3FA16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A5E0039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Included in results text</w:t>
            </w:r>
          </w:p>
        </w:tc>
      </w:tr>
      <w:tr w:rsidR="00631C97" w:rsidRPr="00631C97" w14:paraId="2181A402" w14:textId="77777777" w:rsidTr="00C10D3C">
        <w:tc>
          <w:tcPr>
            <w:tcW w:w="0" w:type="auto"/>
            <w:vMerge/>
          </w:tcPr>
          <w:p w14:paraId="794DB7DD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0" w:type="auto"/>
            <w:vMerge/>
          </w:tcPr>
          <w:p w14:paraId="35939179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79408FEB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c) Summarise follow-up time (</w:t>
            </w:r>
            <w:proofErr w:type="spellStart"/>
            <w:r w:rsidRPr="00631C97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631C97">
              <w:rPr>
                <w:rFonts w:ascii="Calibri" w:hAnsi="Calibri" w:cs="Calibri"/>
                <w:sz w:val="24"/>
                <w:szCs w:val="24"/>
              </w:rPr>
              <w:t>, average and total amount)</w:t>
            </w:r>
          </w:p>
        </w:tc>
        <w:tc>
          <w:tcPr>
            <w:tcW w:w="0" w:type="auto"/>
          </w:tcPr>
          <w:p w14:paraId="3CDE16B8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2F1A5D7F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Not applicable </w:t>
            </w:r>
          </w:p>
        </w:tc>
      </w:tr>
      <w:tr w:rsidR="00631C97" w:rsidRPr="00631C97" w14:paraId="21C00C4C" w14:textId="77777777" w:rsidTr="00C10D3C">
        <w:trPr>
          <w:trHeight w:val="295"/>
        </w:trPr>
        <w:tc>
          <w:tcPr>
            <w:tcW w:w="0" w:type="auto"/>
          </w:tcPr>
          <w:p w14:paraId="057DB686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lastRenderedPageBreak/>
              <w:t>Outcome data</w:t>
            </w:r>
          </w:p>
        </w:tc>
        <w:tc>
          <w:tcPr>
            <w:tcW w:w="0" w:type="auto"/>
          </w:tcPr>
          <w:p w14:paraId="42CFE555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3C9DBFA0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Report numbers of outcome events or summary measures over time</w:t>
            </w:r>
          </w:p>
        </w:tc>
        <w:tc>
          <w:tcPr>
            <w:tcW w:w="0" w:type="auto"/>
          </w:tcPr>
          <w:p w14:paraId="0ACD3D7D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i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EBC8826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iCs/>
                <w:sz w:val="24"/>
                <w:szCs w:val="24"/>
              </w:rPr>
            </w:pPr>
            <w:r w:rsidRPr="00631C97">
              <w:rPr>
                <w:rFonts w:ascii="Calibri" w:hAnsi="Calibri" w:cs="Calibri"/>
                <w:iCs/>
                <w:sz w:val="24"/>
                <w:szCs w:val="24"/>
              </w:rPr>
              <w:t>Treatment outcomes described in results text and Tables 3 &amp;4, Figures 2 &amp; 3</w:t>
            </w:r>
          </w:p>
        </w:tc>
      </w:tr>
      <w:tr w:rsidR="00631C97" w:rsidRPr="00631C97" w14:paraId="2BEBD62D" w14:textId="77777777" w:rsidTr="00C10D3C">
        <w:tc>
          <w:tcPr>
            <w:tcW w:w="0" w:type="auto"/>
            <w:vMerge w:val="restart"/>
          </w:tcPr>
          <w:p w14:paraId="5FA48810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71" w:name="italic40" w:colFirst="0" w:colLast="0"/>
            <w:bookmarkStart w:id="72" w:name="bold41" w:colFirst="0" w:colLast="0"/>
            <w:bookmarkEnd w:id="69"/>
            <w:bookmarkEnd w:id="70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604C074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3F57F889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</w:t>
            </w:r>
            <w:r w:rsidRPr="00631C97">
              <w:rPr>
                <w:rFonts w:ascii="Calibri" w:hAnsi="Calibri" w:cs="Calibri"/>
                <w:i/>
                <w:sz w:val="24"/>
                <w:szCs w:val="24"/>
              </w:rPr>
              <w:t>a</w:t>
            </w:r>
            <w:r w:rsidRPr="00631C97">
              <w:rPr>
                <w:rFonts w:ascii="Calibri" w:hAnsi="Calibri" w:cs="Calibri"/>
                <w:sz w:val="24"/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631C97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631C97">
              <w:rPr>
                <w:rFonts w:ascii="Calibri" w:hAnsi="Calibri" w:cs="Calibri"/>
                <w:sz w:val="24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</w:tcPr>
          <w:p w14:paraId="2CE663CE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D8FACFB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Odds ratio and confidence intervals provided in Table 4, with legend describing variables included</w:t>
            </w:r>
          </w:p>
        </w:tc>
      </w:tr>
      <w:tr w:rsidR="00631C97" w:rsidRPr="00631C97" w14:paraId="1B3BA85E" w14:textId="77777777" w:rsidTr="00C10D3C">
        <w:tc>
          <w:tcPr>
            <w:tcW w:w="0" w:type="auto"/>
            <w:vMerge/>
          </w:tcPr>
          <w:p w14:paraId="118450A5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73" w:name="italic41" w:colFirst="0" w:colLast="0"/>
            <w:bookmarkStart w:id="74" w:name="bold42" w:colFirst="0" w:colLast="0"/>
            <w:bookmarkEnd w:id="71"/>
            <w:bookmarkEnd w:id="72"/>
          </w:p>
        </w:tc>
        <w:tc>
          <w:tcPr>
            <w:tcW w:w="0" w:type="auto"/>
            <w:vMerge/>
          </w:tcPr>
          <w:p w14:paraId="1C168AAF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0" w:type="auto"/>
          </w:tcPr>
          <w:p w14:paraId="27D30CA7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(</w:t>
            </w:r>
            <w:r w:rsidRPr="00631C97">
              <w:rPr>
                <w:rFonts w:ascii="Calibri" w:hAnsi="Calibri" w:cs="Calibri"/>
                <w:i/>
                <w:sz w:val="24"/>
                <w:szCs w:val="24"/>
              </w:rPr>
              <w:t>b</w:t>
            </w:r>
            <w:r w:rsidRPr="00631C97">
              <w:rPr>
                <w:rFonts w:ascii="Calibri" w:hAnsi="Calibri" w:cs="Calibri"/>
                <w:sz w:val="24"/>
                <w:szCs w:val="24"/>
              </w:rPr>
              <w:t>) Report category boundaries when continuous variables were categorized</w:t>
            </w:r>
          </w:p>
        </w:tc>
        <w:tc>
          <w:tcPr>
            <w:tcW w:w="0" w:type="auto"/>
          </w:tcPr>
          <w:p w14:paraId="66993B88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F8DBA95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Median and IQR used for continuous variables </w:t>
            </w:r>
          </w:p>
        </w:tc>
      </w:tr>
      <w:tr w:rsidR="00631C97" w:rsidRPr="00631C97" w14:paraId="49F1D6E3" w14:textId="77777777" w:rsidTr="00C10D3C">
        <w:tc>
          <w:tcPr>
            <w:tcW w:w="0" w:type="auto"/>
          </w:tcPr>
          <w:p w14:paraId="5AB6E780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75" w:name="italic43"/>
            <w:bookmarkStart w:id="76" w:name="bold44"/>
            <w:bookmarkEnd w:id="73"/>
            <w:bookmarkEnd w:id="74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Other analyses</w:t>
            </w:r>
            <w:bookmarkEnd w:id="75"/>
            <w:bookmarkEnd w:id="76"/>
          </w:p>
        </w:tc>
        <w:tc>
          <w:tcPr>
            <w:tcW w:w="0" w:type="auto"/>
          </w:tcPr>
          <w:p w14:paraId="35DC1309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56D30B92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Report other analyses done—</w:t>
            </w:r>
            <w:proofErr w:type="spellStart"/>
            <w:proofErr w:type="gramStart"/>
            <w:r w:rsidRPr="00631C97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proofErr w:type="gramEnd"/>
            <w:r w:rsidRPr="00631C97">
              <w:rPr>
                <w:rFonts w:ascii="Calibri" w:hAnsi="Calibri" w:cs="Calibri"/>
                <w:sz w:val="24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0" w:type="auto"/>
          </w:tcPr>
          <w:p w14:paraId="796FCEEE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1627A12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Multivariable regression used to interrogate factors associated with positive IGRA (Table 2) and treatment outcomes (Table 4)</w:t>
            </w:r>
          </w:p>
        </w:tc>
      </w:tr>
      <w:tr w:rsidR="00631C97" w:rsidRPr="00631C97" w14:paraId="4D0FC1FD" w14:textId="77777777" w:rsidTr="00C10D3C">
        <w:tc>
          <w:tcPr>
            <w:tcW w:w="0" w:type="auto"/>
            <w:gridSpan w:val="3"/>
          </w:tcPr>
          <w:p w14:paraId="5DCD8DD7" w14:textId="77777777" w:rsidR="00631C97" w:rsidRPr="00631C97" w:rsidRDefault="00631C97" w:rsidP="00C10D3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77" w:name="italic44"/>
            <w:bookmarkStart w:id="78" w:name="bold45"/>
            <w:r w:rsidRPr="00631C97">
              <w:rPr>
                <w:rFonts w:ascii="Calibri" w:hAnsi="Calibri" w:cs="Calibri"/>
                <w:szCs w:val="24"/>
              </w:rPr>
              <w:t>Discussion</w:t>
            </w:r>
            <w:bookmarkEnd w:id="77"/>
            <w:bookmarkEnd w:id="78"/>
          </w:p>
        </w:tc>
        <w:tc>
          <w:tcPr>
            <w:tcW w:w="0" w:type="auto"/>
          </w:tcPr>
          <w:p w14:paraId="31C766F8" w14:textId="77777777" w:rsidR="00631C97" w:rsidRPr="00631C97" w:rsidRDefault="00631C97" w:rsidP="00C10D3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  <w:tc>
          <w:tcPr>
            <w:tcW w:w="0" w:type="auto"/>
          </w:tcPr>
          <w:p w14:paraId="49C60738" w14:textId="77777777" w:rsidR="00631C97" w:rsidRPr="00631C97" w:rsidRDefault="00631C97" w:rsidP="00C10D3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631C97" w:rsidRPr="00631C97" w14:paraId="5AC31F35" w14:textId="77777777" w:rsidTr="00C10D3C">
        <w:tc>
          <w:tcPr>
            <w:tcW w:w="0" w:type="auto"/>
          </w:tcPr>
          <w:p w14:paraId="7091EE29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79" w:name="italic45" w:colFirst="0" w:colLast="0"/>
            <w:bookmarkStart w:id="80" w:name="bold46" w:colFirst="0" w:colLast="0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Key results</w:t>
            </w:r>
          </w:p>
        </w:tc>
        <w:tc>
          <w:tcPr>
            <w:tcW w:w="0" w:type="auto"/>
          </w:tcPr>
          <w:p w14:paraId="296A8046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75C7CE20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0" w:type="auto"/>
          </w:tcPr>
          <w:p w14:paraId="0D3B9385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1970C64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Throughout results section, in both the text and the Tables/Figures/Supplemental material</w:t>
            </w:r>
          </w:p>
        </w:tc>
      </w:tr>
      <w:tr w:rsidR="00631C97" w:rsidRPr="00631C97" w14:paraId="40C16142" w14:textId="77777777" w:rsidTr="00C10D3C">
        <w:tc>
          <w:tcPr>
            <w:tcW w:w="0" w:type="auto"/>
          </w:tcPr>
          <w:p w14:paraId="0A912E04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81" w:name="italic46" w:colFirst="0" w:colLast="0"/>
            <w:bookmarkStart w:id="82" w:name="bold47" w:colFirst="0" w:colLast="0"/>
            <w:bookmarkEnd w:id="79"/>
            <w:bookmarkEnd w:id="80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Limitations</w:t>
            </w:r>
          </w:p>
        </w:tc>
        <w:tc>
          <w:tcPr>
            <w:tcW w:w="0" w:type="auto"/>
          </w:tcPr>
          <w:p w14:paraId="7E9F094B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36348B24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18CAB886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3415BB5B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Paragraph in discussion, including comments on data availability, design limitations, heterogenous coding across sites, and limits on generalisability </w:t>
            </w:r>
          </w:p>
        </w:tc>
      </w:tr>
      <w:tr w:rsidR="00631C97" w:rsidRPr="00631C97" w14:paraId="375CDBC6" w14:textId="77777777" w:rsidTr="00C10D3C">
        <w:tc>
          <w:tcPr>
            <w:tcW w:w="0" w:type="auto"/>
          </w:tcPr>
          <w:p w14:paraId="55BCFA97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83" w:name="italic47" w:colFirst="0" w:colLast="0"/>
            <w:bookmarkStart w:id="84" w:name="bold48" w:colFirst="0" w:colLast="0"/>
            <w:bookmarkEnd w:id="81"/>
            <w:bookmarkEnd w:id="82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Interpretation</w:t>
            </w:r>
          </w:p>
        </w:tc>
        <w:tc>
          <w:tcPr>
            <w:tcW w:w="0" w:type="auto"/>
          </w:tcPr>
          <w:p w14:paraId="4DE655FC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187D8A4D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232F7913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6F44A438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Discussion of results includes references to previously published work, caveats to interpretation, and future directions</w:t>
            </w:r>
          </w:p>
        </w:tc>
      </w:tr>
      <w:tr w:rsidR="00631C97" w:rsidRPr="00631C97" w14:paraId="2CAA8085" w14:textId="77777777" w:rsidTr="00C10D3C">
        <w:tc>
          <w:tcPr>
            <w:tcW w:w="0" w:type="auto"/>
          </w:tcPr>
          <w:p w14:paraId="00681645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85" w:name="italic48" w:colFirst="0" w:colLast="0"/>
            <w:bookmarkStart w:id="86" w:name="bold49" w:colFirst="0" w:colLast="0"/>
            <w:bookmarkEnd w:id="83"/>
            <w:bookmarkEnd w:id="84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lastRenderedPageBreak/>
              <w:t>Generalisability</w:t>
            </w:r>
          </w:p>
        </w:tc>
        <w:tc>
          <w:tcPr>
            <w:tcW w:w="0" w:type="auto"/>
          </w:tcPr>
          <w:p w14:paraId="342B18A7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745D925D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Discuss the generalisability (external validity) of the study results</w:t>
            </w:r>
          </w:p>
        </w:tc>
        <w:tc>
          <w:tcPr>
            <w:tcW w:w="0" w:type="auto"/>
          </w:tcPr>
          <w:p w14:paraId="44C4DDE4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F814114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Discussed in results section. </w:t>
            </w:r>
            <w:r w:rsidRPr="00631C97">
              <w:rPr>
                <w:rFonts w:ascii="Calibri" w:hAnsi="Calibri" w:cs="Calibri"/>
                <w:i/>
                <w:iCs/>
                <w:sz w:val="24"/>
                <w:szCs w:val="24"/>
              </w:rPr>
              <w:t>…this may limit the generalisability of our results…</w:t>
            </w:r>
          </w:p>
        </w:tc>
      </w:tr>
      <w:tr w:rsidR="00631C97" w:rsidRPr="00631C97" w14:paraId="1F388809" w14:textId="77777777" w:rsidTr="00C10D3C">
        <w:tc>
          <w:tcPr>
            <w:tcW w:w="0" w:type="auto"/>
            <w:gridSpan w:val="3"/>
          </w:tcPr>
          <w:p w14:paraId="24114982" w14:textId="77777777" w:rsidR="00631C97" w:rsidRPr="00631C97" w:rsidRDefault="00631C97" w:rsidP="00C10D3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87" w:name="italic49"/>
            <w:bookmarkStart w:id="88" w:name="bold50"/>
            <w:bookmarkEnd w:id="85"/>
            <w:bookmarkEnd w:id="86"/>
            <w:r w:rsidRPr="00631C97">
              <w:rPr>
                <w:rFonts w:ascii="Calibri" w:hAnsi="Calibri" w:cs="Calibri"/>
                <w:szCs w:val="24"/>
              </w:rPr>
              <w:t>Other information</w:t>
            </w:r>
            <w:bookmarkEnd w:id="87"/>
            <w:bookmarkEnd w:id="88"/>
          </w:p>
        </w:tc>
        <w:tc>
          <w:tcPr>
            <w:tcW w:w="0" w:type="auto"/>
          </w:tcPr>
          <w:p w14:paraId="463DB5E0" w14:textId="77777777" w:rsidR="00631C97" w:rsidRPr="00631C97" w:rsidRDefault="00631C97" w:rsidP="00C10D3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  <w:tc>
          <w:tcPr>
            <w:tcW w:w="0" w:type="auto"/>
          </w:tcPr>
          <w:p w14:paraId="48772E50" w14:textId="77777777" w:rsidR="00631C97" w:rsidRPr="00631C97" w:rsidRDefault="00631C97" w:rsidP="00C10D3C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631C97" w:rsidRPr="00631C97" w14:paraId="3292B0C4" w14:textId="77777777" w:rsidTr="00C10D3C">
        <w:tc>
          <w:tcPr>
            <w:tcW w:w="0" w:type="auto"/>
          </w:tcPr>
          <w:p w14:paraId="56C773FF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89" w:name="italic50" w:colFirst="0" w:colLast="0"/>
            <w:bookmarkStart w:id="90" w:name="bold51" w:colFirst="0" w:colLast="0"/>
            <w:r w:rsidRPr="00631C97">
              <w:rPr>
                <w:rFonts w:ascii="Calibri" w:hAnsi="Calibri" w:cs="Calibri"/>
                <w:bCs/>
                <w:sz w:val="24"/>
                <w:szCs w:val="24"/>
              </w:rPr>
              <w:t>Funding</w:t>
            </w:r>
          </w:p>
        </w:tc>
        <w:tc>
          <w:tcPr>
            <w:tcW w:w="0" w:type="auto"/>
          </w:tcPr>
          <w:p w14:paraId="3CB9D65A" w14:textId="77777777" w:rsidR="00631C97" w:rsidRPr="00631C97" w:rsidRDefault="00631C97" w:rsidP="00C10D3C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406116EF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</w:tcPr>
          <w:p w14:paraId="67B9994D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563B0DF1" w14:textId="77777777" w:rsidR="00631C97" w:rsidRPr="00631C97" w:rsidRDefault="00631C97" w:rsidP="00C10D3C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631C97">
              <w:rPr>
                <w:rFonts w:ascii="Calibri" w:hAnsi="Calibri" w:cs="Calibri"/>
                <w:sz w:val="24"/>
                <w:szCs w:val="24"/>
              </w:rPr>
              <w:t xml:space="preserve">No funding declaration necessary. Same stated in the Acknowledgements section. </w:t>
            </w:r>
          </w:p>
        </w:tc>
      </w:tr>
      <w:bookmarkEnd w:id="89"/>
      <w:bookmarkEnd w:id="90"/>
    </w:tbl>
    <w:p w14:paraId="40941D5B" w14:textId="77777777" w:rsidR="00631C97" w:rsidRDefault="00631C97" w:rsidP="00631C97">
      <w:pPr>
        <w:pStyle w:val="TableNote"/>
        <w:tabs>
          <w:tab w:val="left" w:pos="5400"/>
        </w:tabs>
        <w:rPr>
          <w:bCs/>
          <w:sz w:val="20"/>
        </w:rPr>
      </w:pPr>
    </w:p>
    <w:p w14:paraId="71159619" w14:textId="4536C6F0" w:rsidR="00631C97" w:rsidRDefault="00631C97">
      <w:pPr>
        <w:rPr>
          <w:rFonts w:ascii="Calibri" w:hAnsi="Calibri" w:cs="Calibri"/>
          <w:i/>
          <w:iCs/>
          <w:sz w:val="24"/>
          <w:szCs w:val="24"/>
          <w:lang w:val="en-US"/>
        </w:rPr>
      </w:pPr>
      <w:r>
        <w:rPr>
          <w:rFonts w:ascii="Calibri" w:hAnsi="Calibri" w:cs="Calibri"/>
          <w:i/>
          <w:iCs/>
          <w:sz w:val="24"/>
          <w:szCs w:val="24"/>
          <w:lang w:val="en-US"/>
        </w:rPr>
        <w:br w:type="page"/>
      </w:r>
    </w:p>
    <w:p w14:paraId="2FCE6EDB" w14:textId="124EB8D6" w:rsidR="00733721" w:rsidRPr="00AC4761" w:rsidRDefault="00733721" w:rsidP="00733721">
      <w:pPr>
        <w:rPr>
          <w:rFonts w:ascii="Calibri" w:hAnsi="Calibri" w:cs="Calibri"/>
          <w:i/>
          <w:iCs/>
          <w:sz w:val="24"/>
          <w:szCs w:val="24"/>
          <w:lang w:val="en-US"/>
        </w:rPr>
      </w:pPr>
      <w:r w:rsidRPr="00AC4761">
        <w:rPr>
          <w:rFonts w:ascii="Calibri" w:hAnsi="Calibri" w:cs="Calibri"/>
          <w:i/>
          <w:iCs/>
          <w:sz w:val="24"/>
          <w:szCs w:val="24"/>
          <w:lang w:val="en-US"/>
        </w:rPr>
        <w:lastRenderedPageBreak/>
        <w:t xml:space="preserve">Supplemental Table </w:t>
      </w:r>
      <w:r w:rsidR="00DF2B25">
        <w:rPr>
          <w:rFonts w:ascii="Calibri" w:hAnsi="Calibri" w:cs="Calibri"/>
          <w:i/>
          <w:iCs/>
          <w:sz w:val="24"/>
          <w:szCs w:val="24"/>
          <w:lang w:val="en-US"/>
        </w:rPr>
        <w:t>2</w:t>
      </w:r>
      <w:r w:rsidRPr="00AC4761">
        <w:rPr>
          <w:rFonts w:ascii="Calibri" w:hAnsi="Calibri" w:cs="Calibri"/>
          <w:i/>
          <w:iCs/>
          <w:sz w:val="24"/>
          <w:szCs w:val="24"/>
          <w:lang w:val="en-US"/>
        </w:rPr>
        <w:t xml:space="preserve">: Characteristics of </w:t>
      </w:r>
      <w:r w:rsidR="0081226F">
        <w:rPr>
          <w:rFonts w:ascii="Calibri" w:hAnsi="Calibri" w:cs="Calibri"/>
          <w:i/>
          <w:iCs/>
          <w:sz w:val="24"/>
          <w:szCs w:val="24"/>
          <w:lang w:val="en-US"/>
        </w:rPr>
        <w:t>healthcare worker</w:t>
      </w:r>
      <w:r w:rsidRPr="00AC4761">
        <w:rPr>
          <w:rFonts w:ascii="Calibri" w:hAnsi="Calibri" w:cs="Calibri"/>
          <w:i/>
          <w:iCs/>
          <w:sz w:val="24"/>
          <w:szCs w:val="24"/>
          <w:lang w:val="en-US"/>
        </w:rPr>
        <w:t xml:space="preserve">s undergoing </w:t>
      </w:r>
      <w:r w:rsidR="0081226F">
        <w:rPr>
          <w:rFonts w:ascii="Calibri" w:hAnsi="Calibri" w:cs="Calibri"/>
          <w:i/>
          <w:iCs/>
          <w:sz w:val="24"/>
          <w:szCs w:val="24"/>
          <w:lang w:val="en-US"/>
        </w:rPr>
        <w:t>latent tuberculosis infection</w:t>
      </w:r>
      <w:r w:rsidRPr="00AC4761">
        <w:rPr>
          <w:rFonts w:ascii="Calibri" w:hAnsi="Calibri" w:cs="Calibri"/>
          <w:i/>
          <w:iCs/>
          <w:sz w:val="24"/>
          <w:szCs w:val="24"/>
          <w:lang w:val="en-US"/>
        </w:rPr>
        <w:t xml:space="preserve"> screening by site</w:t>
      </w:r>
    </w:p>
    <w:tbl>
      <w:tblPr>
        <w:tblStyle w:val="TableGrid"/>
        <w:tblW w:w="12764" w:type="dxa"/>
        <w:tblLook w:val="04A0" w:firstRow="1" w:lastRow="0" w:firstColumn="1" w:lastColumn="0" w:noHBand="0" w:noVBand="1"/>
      </w:tblPr>
      <w:tblGrid>
        <w:gridCol w:w="3104"/>
        <w:gridCol w:w="1674"/>
        <w:gridCol w:w="1752"/>
        <w:gridCol w:w="2078"/>
        <w:gridCol w:w="2078"/>
        <w:gridCol w:w="2078"/>
      </w:tblGrid>
      <w:tr w:rsidR="00733721" w:rsidRPr="00AC4761" w14:paraId="2C85F4F0" w14:textId="77777777" w:rsidTr="00733721"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FA61F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514AF94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Total (n=755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5A0A312" w14:textId="5EB0BC96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ite 1 (n=468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E9CCF5E" w14:textId="642A414E" w:rsidR="00733721" w:rsidRPr="00AC4761" w:rsidRDefault="00733721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ite 2 (n=142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0CC1D38" w14:textId="122AE474" w:rsidR="00733721" w:rsidRPr="00AC4761" w:rsidRDefault="00733721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ite 3 (n=145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189BF8A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  <w:tr w:rsidR="00733721" w:rsidRPr="00AC4761" w14:paraId="31142FFE" w14:textId="77777777" w:rsidTr="00733721"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272EE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IGRA performed, yes; n (%)</w:t>
            </w:r>
          </w:p>
        </w:tc>
        <w:tc>
          <w:tcPr>
            <w:tcW w:w="167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FE2D7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719 (95) </w:t>
            </w:r>
          </w:p>
        </w:tc>
        <w:tc>
          <w:tcPr>
            <w:tcW w:w="175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E056E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441 (94)</w:t>
            </w:r>
          </w:p>
        </w:tc>
        <w:tc>
          <w:tcPr>
            <w:tcW w:w="207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33710" w14:textId="77777777" w:rsidR="00733721" w:rsidRPr="00AC4761" w:rsidRDefault="00733721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33 (94)</w:t>
            </w:r>
          </w:p>
        </w:tc>
        <w:tc>
          <w:tcPr>
            <w:tcW w:w="207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41C14" w14:textId="77777777" w:rsidR="00733721" w:rsidRPr="00AC4761" w:rsidRDefault="00733721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45 (100)</w:t>
            </w:r>
          </w:p>
        </w:tc>
        <w:tc>
          <w:tcPr>
            <w:tcW w:w="207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61F1B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Χ</w:t>
            </w:r>
            <w:r w:rsidRPr="00AC4761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=9.06 p=0.01</w:t>
            </w:r>
          </w:p>
        </w:tc>
      </w:tr>
      <w:tr w:rsidR="00733721" w:rsidRPr="00AC4761" w14:paraId="44C3C6DB" w14:textId="77777777" w:rsidTr="00733721"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1ED4D" w14:textId="77777777" w:rsidR="00733721" w:rsidRPr="00AC4761" w:rsidRDefault="00733721" w:rsidP="00F62C2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Positive IGRA, yes; n (%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98E80" w14:textId="40F8F6D9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93 (1</w:t>
            </w:r>
            <w:r w:rsidR="0084173E">
              <w:rPr>
                <w:rFonts w:ascii="Calibri" w:hAnsi="Calibri" w:cs="Calibri"/>
                <w:sz w:val="24"/>
                <w:szCs w:val="24"/>
                <w:lang w:val="en-US"/>
              </w:rPr>
              <w:t>3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C6ACB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54 (12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99A41" w14:textId="77777777" w:rsidR="00733721" w:rsidRPr="00AC4761" w:rsidRDefault="00733721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5 (11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F8569" w14:textId="77777777" w:rsidR="00733721" w:rsidRPr="00AC4761" w:rsidRDefault="00733721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4 (17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DBFCB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Χ</w:t>
            </w:r>
            <w:r w:rsidRPr="00AC4761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=2.19, p=0.33</w:t>
            </w:r>
          </w:p>
        </w:tc>
      </w:tr>
      <w:tr w:rsidR="00733721" w:rsidRPr="00AC4761" w14:paraId="24C030A5" w14:textId="77777777" w:rsidTr="00733721"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F92F8" w14:textId="77777777" w:rsidR="00733721" w:rsidRDefault="00733721" w:rsidP="00F62C29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Age, years; </w:t>
            </w:r>
            <w:r w:rsidR="00544E70">
              <w:rPr>
                <w:rFonts w:ascii="Calibri" w:hAnsi="Calibri" w:cs="Calibri"/>
                <w:sz w:val="24"/>
                <w:szCs w:val="24"/>
                <w:lang w:val="en-US"/>
              </w:rPr>
              <w:t>n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</w:t>
            </w:r>
            <w:r w:rsidR="00544E70">
              <w:rPr>
                <w:rFonts w:ascii="Calibri" w:hAnsi="Calibri" w:cs="Calibri"/>
                <w:sz w:val="24"/>
                <w:szCs w:val="24"/>
                <w:lang w:val="en-US"/>
              </w:rPr>
              <w:t>%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) </w:t>
            </w:r>
          </w:p>
          <w:p w14:paraId="3B71150D" w14:textId="134EE182" w:rsidR="00544E70" w:rsidRPr="00F62C29" w:rsidRDefault="00544E70" w:rsidP="00F62C2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62C29">
              <w:rPr>
                <w:rFonts w:ascii="Calibri" w:hAnsi="Calibri" w:cs="Calibri"/>
                <w:sz w:val="24"/>
                <w:szCs w:val="24"/>
                <w:lang w:val="en-US"/>
              </w:rPr>
              <w:t>&lt;30</w:t>
            </w:r>
          </w:p>
          <w:p w14:paraId="5D8AC5EA" w14:textId="34F6AF51" w:rsidR="00544E70" w:rsidRPr="00F62C29" w:rsidRDefault="00544E70" w:rsidP="00F62C2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62C29">
              <w:rPr>
                <w:rFonts w:ascii="Calibri" w:hAnsi="Calibri" w:cs="Calibri"/>
                <w:sz w:val="24"/>
                <w:szCs w:val="24"/>
                <w:lang w:val="en-US"/>
              </w:rPr>
              <w:t>30 – 39</w:t>
            </w:r>
          </w:p>
          <w:p w14:paraId="4829E0D6" w14:textId="45C7E275" w:rsidR="00544E70" w:rsidRPr="00F62C29" w:rsidRDefault="00544E70" w:rsidP="00F62C2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62C29">
              <w:rPr>
                <w:rFonts w:ascii="Calibri" w:hAnsi="Calibri" w:cs="Calibri"/>
                <w:sz w:val="24"/>
                <w:szCs w:val="24"/>
                <w:lang w:val="en-US"/>
              </w:rPr>
              <w:t>40 – 49</w:t>
            </w:r>
          </w:p>
          <w:p w14:paraId="25B09FEB" w14:textId="4EC7FC4C" w:rsidR="00544E70" w:rsidRPr="00F62C29" w:rsidRDefault="00544E70" w:rsidP="00F62C29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F62C29">
              <w:rPr>
                <w:rFonts w:ascii="Calibri" w:hAnsi="Calibri" w:cs="Calibri"/>
                <w:sz w:val="24"/>
                <w:szCs w:val="24"/>
                <w:lang w:val="en-US"/>
              </w:rPr>
              <w:t>≥50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6F84F" w14:textId="77777777" w:rsidR="00544E70" w:rsidRDefault="00544E70" w:rsidP="00544E7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7A04CC03" w14:textId="6630D679" w:rsidR="00544E70" w:rsidRPr="00544E70" w:rsidRDefault="00544E70" w:rsidP="00544E7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44E70">
              <w:rPr>
                <w:rFonts w:ascii="Calibri" w:hAnsi="Calibri" w:cs="Calibri"/>
                <w:sz w:val="24"/>
                <w:szCs w:val="24"/>
                <w:lang w:val="en-US"/>
              </w:rPr>
              <w:t>210 (28)</w:t>
            </w:r>
          </w:p>
          <w:p w14:paraId="4B01BB25" w14:textId="77777777" w:rsidR="00544E70" w:rsidRPr="00544E70" w:rsidRDefault="00544E70" w:rsidP="00544E7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44E70">
              <w:rPr>
                <w:rFonts w:ascii="Calibri" w:hAnsi="Calibri" w:cs="Calibri"/>
                <w:sz w:val="24"/>
                <w:szCs w:val="24"/>
                <w:lang w:val="en-US"/>
              </w:rPr>
              <w:t>399 (53)</w:t>
            </w:r>
          </w:p>
          <w:p w14:paraId="77B3A787" w14:textId="3FC9135F" w:rsidR="00544E70" w:rsidRDefault="00544E70" w:rsidP="00544E7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44E70">
              <w:rPr>
                <w:rFonts w:ascii="Calibri" w:hAnsi="Calibri" w:cs="Calibri"/>
                <w:sz w:val="24"/>
                <w:szCs w:val="24"/>
                <w:lang w:val="en-US"/>
              </w:rPr>
              <w:t>126 (17)</w:t>
            </w:r>
          </w:p>
          <w:p w14:paraId="1FF8E740" w14:textId="0A1BE25D" w:rsidR="00544E70" w:rsidRPr="00544E70" w:rsidRDefault="00544E70" w:rsidP="00544E7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0 (3)</w:t>
            </w:r>
          </w:p>
          <w:p w14:paraId="03F3C47B" w14:textId="4FB89832" w:rsidR="00544E70" w:rsidRPr="00AC4761" w:rsidRDefault="00544E70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F429D" w14:textId="77777777" w:rsidR="00F62C29" w:rsidRDefault="00F62C29" w:rsidP="00544E7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54118BEE" w14:textId="2139C961" w:rsidR="00544E70" w:rsidRDefault="00544E70" w:rsidP="00544E7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28</w:t>
            </w:r>
            <w:r w:rsidR="00F62C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27)</w:t>
            </w:r>
          </w:p>
          <w:p w14:paraId="37296240" w14:textId="5A14F4EF" w:rsidR="00544E70" w:rsidRDefault="00544E70" w:rsidP="00544E7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33</w:t>
            </w:r>
            <w:r w:rsidR="00F62C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50)</w:t>
            </w:r>
          </w:p>
          <w:p w14:paraId="37050D0A" w14:textId="74F2328E" w:rsidR="00544E70" w:rsidRDefault="00544E70" w:rsidP="00544E7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90</w:t>
            </w:r>
            <w:r w:rsidR="00F62C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19)</w:t>
            </w:r>
          </w:p>
          <w:p w14:paraId="39C54873" w14:textId="0A8A63DB" w:rsidR="00544E70" w:rsidRPr="00AC4761" w:rsidRDefault="00544E70" w:rsidP="00544E7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7</w:t>
            </w:r>
            <w:r w:rsidR="00F62C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4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9373F" w14:textId="77777777" w:rsidR="00F62C29" w:rsidRDefault="00F62C29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6463308C" w14:textId="35DB599A" w:rsidR="00733721" w:rsidRDefault="00544E70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8</w:t>
            </w:r>
            <w:r w:rsidR="00F62C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20)</w:t>
            </w:r>
          </w:p>
          <w:p w14:paraId="0649D542" w14:textId="2FD3502F" w:rsidR="00544E70" w:rsidRDefault="00544E70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89</w:t>
            </w:r>
            <w:r w:rsidR="00F62C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63)</w:t>
            </w:r>
          </w:p>
          <w:p w14:paraId="5EA1302B" w14:textId="2116AAE5" w:rsidR="00544E70" w:rsidRDefault="00544E70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4</w:t>
            </w:r>
            <w:r w:rsidR="00F62C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17)</w:t>
            </w:r>
          </w:p>
          <w:p w14:paraId="60792C3B" w14:textId="02821B66" w:rsidR="00544E70" w:rsidRPr="00AC4761" w:rsidRDefault="00544E70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  <w:r w:rsidR="00F62C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&lt;1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3AE87" w14:textId="77777777" w:rsidR="00F62C29" w:rsidRDefault="00F62C29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5B1498C0" w14:textId="6B993E9B" w:rsidR="00733721" w:rsidRDefault="00544E70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4</w:t>
            </w:r>
            <w:r w:rsidR="00F62C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37)</w:t>
            </w:r>
          </w:p>
          <w:p w14:paraId="796CE657" w14:textId="3EE8D06E" w:rsidR="00544E70" w:rsidRDefault="00544E70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77</w:t>
            </w:r>
            <w:r w:rsidR="00F62C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53)</w:t>
            </w:r>
          </w:p>
          <w:p w14:paraId="7845CAC3" w14:textId="0490E0A2" w:rsidR="00544E70" w:rsidRDefault="00544E70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2</w:t>
            </w:r>
            <w:r w:rsidR="00F62C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8)</w:t>
            </w:r>
          </w:p>
          <w:p w14:paraId="23A2C613" w14:textId="45066411" w:rsidR="00544E70" w:rsidRPr="00AC4761" w:rsidRDefault="00544E70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 w:rsidR="00F62C29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59D4C" w14:textId="2C5716A6" w:rsidR="00733721" w:rsidRPr="00AC4761" w:rsidRDefault="005D3B8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r</w:t>
            </w:r>
            <w:r w:rsidRPr="00AC4761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=0.0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, p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=0.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01</w:t>
            </w:r>
          </w:p>
        </w:tc>
      </w:tr>
      <w:tr w:rsidR="00733721" w:rsidRPr="00AC4761" w14:paraId="6EF063BC" w14:textId="77777777" w:rsidTr="00733721"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70114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ex, female; n (%)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165FD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607 (80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248FD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382 (82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06F3" w14:textId="77777777" w:rsidR="00733721" w:rsidRPr="00AC4761" w:rsidRDefault="00733721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96 (68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267A0" w14:textId="77777777" w:rsidR="00733721" w:rsidRPr="00AC4761" w:rsidRDefault="00733721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29 (89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E4CAD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Χ</w:t>
            </w:r>
            <w:r w:rsidRPr="00AC4761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=21.94, p&lt;0.0001</w:t>
            </w:r>
          </w:p>
        </w:tc>
      </w:tr>
      <w:tr w:rsidR="00733721" w:rsidRPr="00AC4761" w14:paraId="75103A9C" w14:textId="77777777" w:rsidTr="00733721"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F09CD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Region of birth; n (%)</w:t>
            </w:r>
          </w:p>
          <w:p w14:paraId="0297C389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outh &amp; Central Asia</w:t>
            </w:r>
          </w:p>
          <w:p w14:paraId="13350BE1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ub-Saharan Africa</w:t>
            </w:r>
          </w:p>
          <w:p w14:paraId="7515778D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Eastern Europe</w:t>
            </w:r>
          </w:p>
          <w:p w14:paraId="539851A2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outh America</w:t>
            </w:r>
          </w:p>
          <w:p w14:paraId="1580A5F8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South East Asia </w:t>
            </w:r>
          </w:p>
          <w:p w14:paraId="036BE713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C7E6B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71DAC9C0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445 (59)</w:t>
            </w:r>
          </w:p>
          <w:p w14:paraId="717AC6C1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86 (11)</w:t>
            </w:r>
          </w:p>
          <w:p w14:paraId="0E27CBA2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30 (4)</w:t>
            </w:r>
          </w:p>
          <w:p w14:paraId="27BBC086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6 (2)</w:t>
            </w:r>
          </w:p>
          <w:p w14:paraId="68D590C5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16 (15)</w:t>
            </w:r>
          </w:p>
          <w:p w14:paraId="641FC954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62 (8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B8DB5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48F82BB3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62 (56)</w:t>
            </w:r>
          </w:p>
          <w:p w14:paraId="73B14EC9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58 (12)</w:t>
            </w:r>
          </w:p>
          <w:p w14:paraId="74287046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6 (6)</w:t>
            </w:r>
          </w:p>
          <w:p w14:paraId="4E6825FD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3 (2)</w:t>
            </w:r>
          </w:p>
          <w:p w14:paraId="0C863ECB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58 (12)</w:t>
            </w:r>
          </w:p>
          <w:p w14:paraId="1523AA18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51 (11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124FA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22343E86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66 (46)</w:t>
            </w:r>
          </w:p>
          <w:p w14:paraId="494F5AE5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5 (11)</w:t>
            </w:r>
          </w:p>
          <w:p w14:paraId="045ED039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 (1)</w:t>
            </w:r>
          </w:p>
          <w:p w14:paraId="4466C3B1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3 (2)</w:t>
            </w:r>
          </w:p>
          <w:p w14:paraId="356E44DA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49 (35)</w:t>
            </w:r>
          </w:p>
          <w:p w14:paraId="62543A15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7 (5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51E21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7AA1C468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17 (81)</w:t>
            </w:r>
          </w:p>
          <w:p w14:paraId="2AF8C39E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3 (9)</w:t>
            </w:r>
          </w:p>
          <w:p w14:paraId="2475455D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 (1)</w:t>
            </w:r>
          </w:p>
          <w:p w14:paraId="41F2C6C5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19C04012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9 (6)</w:t>
            </w:r>
          </w:p>
          <w:p w14:paraId="7F66B778" w14:textId="77777777" w:rsidR="00733721" w:rsidRPr="00AC4761" w:rsidRDefault="00733721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4 (3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97AFF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r</w:t>
            </w:r>
            <w:r w:rsidRPr="00AC4761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=0.05, p&lt;0.0001</w:t>
            </w:r>
          </w:p>
        </w:tc>
      </w:tr>
      <w:tr w:rsidR="00733721" w:rsidRPr="00AC4761" w14:paraId="665AE1CD" w14:textId="77777777" w:rsidTr="00733721"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578CC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Role; n (%)</w:t>
            </w:r>
          </w:p>
          <w:p w14:paraId="0917E2FC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Nurse</w:t>
            </w:r>
          </w:p>
          <w:p w14:paraId="746B8BDA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Doctor</w:t>
            </w:r>
          </w:p>
          <w:p w14:paraId="5CE10DC6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Allied Health Professional</w:t>
            </w:r>
          </w:p>
          <w:p w14:paraId="40DA4E34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Healthcare Assistant</w:t>
            </w:r>
          </w:p>
          <w:p w14:paraId="11F7029A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oratory </w:t>
            </w:r>
          </w:p>
          <w:p w14:paraId="4C2B7C07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1E738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6A501E8A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556 (74)</w:t>
            </w:r>
          </w:p>
          <w:p w14:paraId="1EB0941D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76 (10)</w:t>
            </w:r>
          </w:p>
          <w:p w14:paraId="772ED94D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30 (4)</w:t>
            </w:r>
          </w:p>
          <w:p w14:paraId="5B5344B9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65 (9)</w:t>
            </w:r>
          </w:p>
          <w:p w14:paraId="248060D3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0 (1)</w:t>
            </w:r>
          </w:p>
          <w:p w14:paraId="6C0F3C8A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8 (2)</w:t>
            </w:r>
          </w:p>
        </w:tc>
        <w:tc>
          <w:tcPr>
            <w:tcW w:w="1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27BB0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519FC4A9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340 (73)</w:t>
            </w:r>
          </w:p>
          <w:p w14:paraId="79486A4C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5 (5)</w:t>
            </w:r>
          </w:p>
          <w:p w14:paraId="6A22DCD1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22 (5)</w:t>
            </w:r>
          </w:p>
          <w:p w14:paraId="567E3DD4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55 (12)</w:t>
            </w:r>
          </w:p>
          <w:p w14:paraId="4416CA2D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0 (2)</w:t>
            </w:r>
          </w:p>
          <w:p w14:paraId="39570A39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6 (3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FF96F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5A80F129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03 (73)</w:t>
            </w:r>
          </w:p>
          <w:p w14:paraId="1FB0A9EF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4 (17)</w:t>
            </w:r>
          </w:p>
          <w:p w14:paraId="5773E8D9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8 (6)</w:t>
            </w:r>
          </w:p>
          <w:p w14:paraId="14B8C16C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6 (4)</w:t>
            </w:r>
          </w:p>
          <w:p w14:paraId="0EE117FD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6C6210E3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 (&lt;1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EB55A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5FEFEBED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13 (78)</w:t>
            </w:r>
          </w:p>
          <w:p w14:paraId="123ABFB6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7 (19)</w:t>
            </w:r>
          </w:p>
          <w:p w14:paraId="72D97012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0 (0)</w:t>
            </w:r>
          </w:p>
          <w:p w14:paraId="1AAD6345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4 (3)</w:t>
            </w:r>
          </w:p>
          <w:p w14:paraId="08C603F2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2F91FF08" w14:textId="77777777" w:rsidR="00733721" w:rsidRPr="00AC4761" w:rsidRDefault="00733721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 (&lt;1)</w:t>
            </w:r>
          </w:p>
        </w:tc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19E84" w14:textId="77777777" w:rsidR="00733721" w:rsidRPr="00AC4761" w:rsidRDefault="00733721" w:rsidP="001875E0">
            <w:pPr>
              <w:spacing w:after="160" w:line="259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r</w:t>
            </w:r>
            <w:r w:rsidRPr="00AC4761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=0.03 p&lt;0.0001</w:t>
            </w:r>
          </w:p>
        </w:tc>
      </w:tr>
    </w:tbl>
    <w:p w14:paraId="479569FC" w14:textId="50FF9453" w:rsidR="00733721" w:rsidRPr="00AC4761" w:rsidRDefault="00733721" w:rsidP="00733721">
      <w:pPr>
        <w:rPr>
          <w:rFonts w:ascii="Calibri" w:hAnsi="Calibri" w:cs="Calibri"/>
          <w:sz w:val="24"/>
          <w:szCs w:val="24"/>
          <w:lang w:val="en-US"/>
        </w:rPr>
      </w:pPr>
      <w:r w:rsidRPr="00AC4761">
        <w:rPr>
          <w:rFonts w:ascii="Calibri" w:hAnsi="Calibri" w:cs="Calibri"/>
          <w:sz w:val="24"/>
          <w:szCs w:val="24"/>
          <w:lang w:val="en-US"/>
        </w:rPr>
        <w:t xml:space="preserve">Positive IGRA results reported as percentage of total IGRAs performed, not of total cohort. </w:t>
      </w:r>
      <w:bookmarkEnd w:id="0"/>
      <w:r w:rsidRPr="00AC4761">
        <w:rPr>
          <w:rFonts w:ascii="Calibri" w:hAnsi="Calibri" w:cs="Calibri"/>
          <w:sz w:val="24"/>
          <w:szCs w:val="24"/>
          <w:lang w:val="en-US"/>
        </w:rPr>
        <w:t>ANOVA and Pearson’s Chi-squared test used, as appropriate.</w:t>
      </w:r>
    </w:p>
    <w:p w14:paraId="478CB82B" w14:textId="6C0F4D4B" w:rsidR="004A488E" w:rsidRPr="00AC4761" w:rsidRDefault="004A488E">
      <w:pPr>
        <w:rPr>
          <w:rFonts w:ascii="Calibri" w:hAnsi="Calibri" w:cs="Calibri"/>
        </w:rPr>
      </w:pPr>
      <w:r w:rsidRPr="00AC4761">
        <w:rPr>
          <w:rFonts w:ascii="Calibri" w:hAnsi="Calibri" w:cs="Calibri"/>
        </w:rPr>
        <w:br w:type="page"/>
      </w:r>
    </w:p>
    <w:p w14:paraId="212D3EAB" w14:textId="0E33A2EF" w:rsidR="004A488E" w:rsidRPr="00AC4761" w:rsidRDefault="004A488E" w:rsidP="004A488E">
      <w:pPr>
        <w:rPr>
          <w:rFonts w:ascii="Calibri" w:hAnsi="Calibri" w:cs="Calibri"/>
          <w:sz w:val="24"/>
          <w:szCs w:val="24"/>
          <w:lang w:val="en-US"/>
        </w:rPr>
      </w:pPr>
      <w:r w:rsidRPr="00AC4761">
        <w:rPr>
          <w:rFonts w:ascii="Calibri" w:hAnsi="Calibri" w:cs="Calibri"/>
          <w:i/>
          <w:iCs/>
          <w:sz w:val="24"/>
          <w:szCs w:val="24"/>
          <w:lang w:val="en-US"/>
        </w:rPr>
        <w:lastRenderedPageBreak/>
        <w:t>Supplementa</w:t>
      </w:r>
      <w:r w:rsidR="00474AC9" w:rsidRPr="00AC4761">
        <w:rPr>
          <w:rFonts w:ascii="Calibri" w:hAnsi="Calibri" w:cs="Calibri"/>
          <w:i/>
          <w:iCs/>
          <w:sz w:val="24"/>
          <w:szCs w:val="24"/>
          <w:lang w:val="en-US"/>
        </w:rPr>
        <w:t>l</w:t>
      </w:r>
      <w:r w:rsidRPr="00AC4761">
        <w:rPr>
          <w:rFonts w:ascii="Calibri" w:hAnsi="Calibri" w:cs="Calibri"/>
          <w:i/>
          <w:iCs/>
          <w:sz w:val="24"/>
          <w:szCs w:val="24"/>
          <w:lang w:val="en-US"/>
        </w:rPr>
        <w:t xml:space="preserve"> Table </w:t>
      </w:r>
      <w:r w:rsidR="00DF2B25">
        <w:rPr>
          <w:rFonts w:ascii="Calibri" w:hAnsi="Calibri" w:cs="Calibri"/>
          <w:i/>
          <w:iCs/>
          <w:sz w:val="24"/>
          <w:szCs w:val="24"/>
          <w:lang w:val="en-US"/>
        </w:rPr>
        <w:t>3</w:t>
      </w:r>
      <w:r w:rsidRPr="00AC4761">
        <w:rPr>
          <w:rFonts w:ascii="Calibri" w:hAnsi="Calibri" w:cs="Calibri"/>
          <w:i/>
          <w:iCs/>
          <w:sz w:val="24"/>
          <w:szCs w:val="24"/>
          <w:lang w:val="en-US"/>
        </w:rPr>
        <w:t xml:space="preserve">: Characteristics of </w:t>
      </w:r>
      <w:r w:rsidR="0081226F">
        <w:rPr>
          <w:rFonts w:ascii="Calibri" w:hAnsi="Calibri" w:cs="Calibri"/>
          <w:i/>
          <w:iCs/>
          <w:sz w:val="24"/>
          <w:szCs w:val="24"/>
          <w:lang w:val="en-US"/>
        </w:rPr>
        <w:t>healthcare workers</w:t>
      </w:r>
      <w:r w:rsidRPr="00AC4761">
        <w:rPr>
          <w:rFonts w:ascii="Calibri" w:hAnsi="Calibri" w:cs="Calibri"/>
          <w:i/>
          <w:iCs/>
          <w:sz w:val="24"/>
          <w:szCs w:val="24"/>
          <w:lang w:val="en-US"/>
        </w:rPr>
        <w:t xml:space="preserve"> with positive </w:t>
      </w:r>
      <w:r w:rsidR="0081226F">
        <w:rPr>
          <w:rFonts w:ascii="Calibri" w:hAnsi="Calibri" w:cs="Calibri"/>
          <w:i/>
          <w:iCs/>
          <w:sz w:val="24"/>
          <w:szCs w:val="24"/>
          <w:lang w:val="en-US"/>
        </w:rPr>
        <w:t>interferon gamma release assays</w:t>
      </w:r>
      <w:r w:rsidRPr="00AC4761">
        <w:rPr>
          <w:rFonts w:ascii="Calibri" w:hAnsi="Calibri" w:cs="Calibri"/>
          <w:i/>
          <w:iCs/>
          <w:sz w:val="24"/>
          <w:szCs w:val="24"/>
          <w:lang w:val="en-US"/>
        </w:rPr>
        <w:t xml:space="preserve"> by site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995"/>
        <w:gridCol w:w="1482"/>
        <w:gridCol w:w="1616"/>
        <w:gridCol w:w="1412"/>
        <w:gridCol w:w="1424"/>
        <w:gridCol w:w="1270"/>
        <w:gridCol w:w="1270"/>
        <w:gridCol w:w="1481"/>
      </w:tblGrid>
      <w:tr w:rsidR="004A488E" w:rsidRPr="00AC4761" w14:paraId="041DD7D1" w14:textId="77777777" w:rsidTr="001875E0"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9DC38" w14:textId="77777777" w:rsidR="004A488E" w:rsidRPr="00AC4761" w:rsidRDefault="004A488E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22FBA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Total (n=313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D52C" w14:textId="0257B64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</w:t>
            </w:r>
            <w:r w:rsidR="00AC4761" w:rsidRPr="00AC4761">
              <w:rPr>
                <w:rFonts w:ascii="Calibri" w:hAnsi="Calibri" w:cs="Calibri"/>
                <w:sz w:val="24"/>
                <w:szCs w:val="24"/>
                <w:lang w:val="en-US"/>
              </w:rPr>
              <w:t>ite 1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n=11</w:t>
            </w:r>
            <w:r w:rsidR="008412F4"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7FAAF" w14:textId="19579017" w:rsidR="004A488E" w:rsidRPr="00AC4761" w:rsidRDefault="00AC4761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ite 2</w:t>
            </w:r>
            <w:r w:rsidR="004A488E"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n=92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8F599" w14:textId="4E0A6B22" w:rsidR="004A488E" w:rsidRPr="00AC4761" w:rsidRDefault="00AC4761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ite 3</w:t>
            </w:r>
            <w:r w:rsidR="004A488E"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n=1</w:t>
            </w:r>
            <w:r w:rsidR="008412F4">
              <w:rPr>
                <w:rFonts w:ascii="Calibri" w:hAnsi="Calibri" w:cs="Calibri"/>
                <w:sz w:val="24"/>
                <w:szCs w:val="24"/>
                <w:lang w:val="en-US"/>
              </w:rPr>
              <w:t>5</w:t>
            </w:r>
            <w:r w:rsidR="004A488E" w:rsidRPr="00AC4761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2C93E" w14:textId="3AF2362E" w:rsidR="004A488E" w:rsidRPr="00AC4761" w:rsidRDefault="00D52A4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Site 4</w:t>
            </w:r>
            <w:r w:rsidR="004A488E"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n=70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F477C" w14:textId="441DAD09" w:rsidR="004A488E" w:rsidRPr="00AC4761" w:rsidRDefault="00D52A4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Site 5</w:t>
            </w:r>
            <w:r w:rsidR="004A488E"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n=2</w:t>
            </w:r>
            <w:r w:rsidR="008412F4">
              <w:rPr>
                <w:rFonts w:ascii="Calibri" w:hAnsi="Calibri" w:cs="Calibri"/>
                <w:sz w:val="24"/>
                <w:szCs w:val="24"/>
                <w:lang w:val="en-US"/>
              </w:rPr>
              <w:t>4</w:t>
            </w:r>
            <w:r w:rsidR="004A488E" w:rsidRPr="00AC4761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6328C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tatistics</w:t>
            </w:r>
          </w:p>
        </w:tc>
      </w:tr>
      <w:tr w:rsidR="004A488E" w:rsidRPr="00AC4761" w14:paraId="7CE0431E" w14:textId="77777777" w:rsidTr="001875E0"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68898" w14:textId="77777777" w:rsidR="004A488E" w:rsidRDefault="004A488E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Age, years; </w:t>
            </w:r>
            <w:r w:rsidR="008C6FED">
              <w:rPr>
                <w:rFonts w:ascii="Calibri" w:hAnsi="Calibri" w:cs="Calibri"/>
                <w:sz w:val="24"/>
                <w:szCs w:val="24"/>
                <w:lang w:val="en-US"/>
              </w:rPr>
              <w:t>n (%)</w:t>
            </w:r>
          </w:p>
          <w:p w14:paraId="5EF3D521" w14:textId="77777777" w:rsidR="008C6FED" w:rsidRDefault="008C6FED" w:rsidP="008C6FED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&lt;30</w:t>
            </w:r>
          </w:p>
          <w:p w14:paraId="17D0DBC7" w14:textId="14084F9A" w:rsidR="008C6FED" w:rsidRDefault="008C6FED" w:rsidP="008C6FED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30 – 39</w:t>
            </w:r>
          </w:p>
          <w:p w14:paraId="3CE2B95E" w14:textId="77777777" w:rsidR="008C6FED" w:rsidRDefault="008C6FED" w:rsidP="008C6FED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0 – 49</w:t>
            </w:r>
          </w:p>
          <w:p w14:paraId="07ED0DD3" w14:textId="7179AB03" w:rsidR="008C6FED" w:rsidRPr="008C6FED" w:rsidRDefault="008C6FED" w:rsidP="008C6FED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≥50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AE836" w14:textId="77777777" w:rsidR="004A488E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4AE63E9C" w14:textId="47CE91DC" w:rsidR="008C6FED" w:rsidRDefault="008C6FED" w:rsidP="008C6FE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4 (17)</w:t>
            </w:r>
          </w:p>
          <w:p w14:paraId="5260B77E" w14:textId="5AC3DCFB" w:rsidR="008C6FED" w:rsidRDefault="008C6FED" w:rsidP="008C6FE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86 (59)</w:t>
            </w:r>
          </w:p>
          <w:p w14:paraId="261BEB95" w14:textId="7FAA5C06" w:rsidR="008C6FED" w:rsidRDefault="008C6FED" w:rsidP="008C6FE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7 (18)</w:t>
            </w:r>
          </w:p>
          <w:p w14:paraId="2C38012A" w14:textId="4599499E" w:rsidR="008C6FED" w:rsidRPr="00AC4761" w:rsidRDefault="008C6FED" w:rsidP="008C6FE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6 (5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DEEDE" w14:textId="77777777" w:rsidR="004A488E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3402A9CE" w14:textId="27FDF05B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9 (17)</w:t>
            </w:r>
          </w:p>
          <w:p w14:paraId="28DB5EA2" w14:textId="0FEA70B9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</w:t>
            </w:r>
            <w:r w:rsidR="008412F4">
              <w:rPr>
                <w:rFonts w:ascii="Calibri" w:hAnsi="Calibri" w:cs="Calibri"/>
                <w:sz w:val="24"/>
                <w:szCs w:val="24"/>
                <w:lang w:val="en-US"/>
              </w:rPr>
              <w:t>8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52)</w:t>
            </w:r>
          </w:p>
          <w:p w14:paraId="68D9AFD2" w14:textId="1B3EA728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 w:rsidR="008412F4">
              <w:rPr>
                <w:rFonts w:ascii="Calibri" w:hAnsi="Calibri" w:cs="Calibri"/>
                <w:sz w:val="24"/>
                <w:szCs w:val="24"/>
                <w:lang w:val="en-US"/>
              </w:rPr>
              <w:t>7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24)</w:t>
            </w:r>
          </w:p>
          <w:p w14:paraId="7B9173DB" w14:textId="6AEFA5C0" w:rsidR="008C6FED" w:rsidRPr="00AC4761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8 (7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F8F15" w14:textId="77777777" w:rsidR="004A488E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33C892D2" w14:textId="25E11680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4 (15)</w:t>
            </w:r>
          </w:p>
          <w:p w14:paraId="43D11B7F" w14:textId="0BE22969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5 (60)</w:t>
            </w:r>
          </w:p>
          <w:p w14:paraId="11574DF0" w14:textId="1157031A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8 (20)</w:t>
            </w:r>
          </w:p>
          <w:p w14:paraId="1616A354" w14:textId="521EA56E" w:rsidR="008C6FED" w:rsidRPr="00AC4761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 (5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735F9" w14:textId="77777777" w:rsidR="004A488E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7280B2C5" w14:textId="45C5585D" w:rsidR="008C6FED" w:rsidRDefault="002E1079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3</w:t>
            </w:r>
            <w:r w:rsidR="008C6FE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2)</w:t>
            </w:r>
          </w:p>
          <w:p w14:paraId="6D148E2F" w14:textId="495130F2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8 (50)</w:t>
            </w:r>
          </w:p>
          <w:p w14:paraId="107302BB" w14:textId="18B188F3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3 (19)</w:t>
            </w:r>
          </w:p>
          <w:p w14:paraId="7D849046" w14:textId="6DDF98B5" w:rsidR="008C6FED" w:rsidRPr="00AC4761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 (6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BFE4D" w14:textId="77777777" w:rsidR="004A488E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0689D126" w14:textId="2BA9B4D3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3 (19)</w:t>
            </w:r>
          </w:p>
          <w:p w14:paraId="3019064A" w14:textId="6E7C6A82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2 (74)</w:t>
            </w:r>
          </w:p>
          <w:p w14:paraId="045BB1C6" w14:textId="360EF437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 (6)</w:t>
            </w:r>
          </w:p>
          <w:p w14:paraId="619FC790" w14:textId="76BBA689" w:rsidR="008C6FED" w:rsidRPr="00AC4761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(1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9A166" w14:textId="77777777" w:rsidR="004A488E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63B8D6DC" w14:textId="2D880A22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 (16)</w:t>
            </w:r>
          </w:p>
          <w:p w14:paraId="07CD2B61" w14:textId="3F7C61E8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  <w:r w:rsidR="002E1079">
              <w:rPr>
                <w:rFonts w:ascii="Calibri" w:hAnsi="Calibri" w:cs="Calibri"/>
                <w:sz w:val="24"/>
                <w:szCs w:val="24"/>
                <w:lang w:val="en-US"/>
              </w:rPr>
              <w:t>3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5</w:t>
            </w:r>
            <w:r w:rsidR="002E1079">
              <w:rPr>
                <w:rFonts w:ascii="Calibri" w:hAnsi="Calibri" w:cs="Calibri"/>
                <w:sz w:val="24"/>
                <w:szCs w:val="24"/>
                <w:lang w:val="en-US"/>
              </w:rPr>
              <w:t>4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  <w:p w14:paraId="67C82D5E" w14:textId="29B1A539" w:rsid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6 (24)</w:t>
            </w:r>
          </w:p>
          <w:p w14:paraId="49B7BC26" w14:textId="1F1C3D0C" w:rsidR="008C6FED" w:rsidRPr="00AC4761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9D9AB" w14:textId="685BC270" w:rsidR="004A488E" w:rsidRPr="008C6FED" w:rsidRDefault="008C6FED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r</w:t>
            </w:r>
            <w:r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=0.02, p=0.06</w:t>
            </w:r>
          </w:p>
        </w:tc>
      </w:tr>
      <w:tr w:rsidR="004A488E" w:rsidRPr="00AC4761" w14:paraId="17F0BFAE" w14:textId="77777777" w:rsidTr="001875E0"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BD979" w14:textId="77777777" w:rsidR="004A488E" w:rsidRPr="00AC4761" w:rsidRDefault="004A488E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ex, female; n (%)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2CF4D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29 (69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7765F" w14:textId="6F4DE186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83 (</w:t>
            </w:r>
            <w:r w:rsidR="008412F4">
              <w:rPr>
                <w:rFonts w:ascii="Calibri" w:hAnsi="Calibri" w:cs="Calibri"/>
                <w:sz w:val="24"/>
                <w:szCs w:val="24"/>
                <w:lang w:val="en-US"/>
              </w:rPr>
              <w:t>74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4D33C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60 (65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86B88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6 (100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205DE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47 (67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7D7BC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3 (92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C2913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Χ</w:t>
            </w:r>
            <w:r w:rsidRPr="00AC4761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=14.93, p=0.005</w:t>
            </w:r>
          </w:p>
        </w:tc>
      </w:tr>
      <w:tr w:rsidR="004A488E" w:rsidRPr="00AC4761" w14:paraId="45FF266D" w14:textId="77777777" w:rsidTr="001875E0"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7261F" w14:textId="77777777" w:rsidR="004A488E" w:rsidRPr="00AC4761" w:rsidRDefault="004A488E" w:rsidP="001875E0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taff role; n (%)</w:t>
            </w:r>
          </w:p>
          <w:p w14:paraId="21CE787D" w14:textId="77777777" w:rsidR="004A488E" w:rsidRPr="00AC4761" w:rsidRDefault="004A488E" w:rsidP="001875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Nurse</w:t>
            </w:r>
          </w:p>
          <w:p w14:paraId="08F10564" w14:textId="77777777" w:rsidR="004A488E" w:rsidRPr="00AC4761" w:rsidRDefault="004A488E" w:rsidP="001875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Doctor </w:t>
            </w:r>
          </w:p>
          <w:p w14:paraId="216886BA" w14:textId="77777777" w:rsidR="004A488E" w:rsidRPr="00AC4761" w:rsidRDefault="004A488E" w:rsidP="001875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Allied health </w:t>
            </w:r>
          </w:p>
          <w:p w14:paraId="4205464B" w14:textId="77777777" w:rsidR="004A488E" w:rsidRPr="00AC4761" w:rsidRDefault="004A488E" w:rsidP="001875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HCA </w:t>
            </w:r>
          </w:p>
          <w:p w14:paraId="5F6671FA" w14:textId="77777777" w:rsidR="004A488E" w:rsidRPr="00AC4761" w:rsidRDefault="004A488E" w:rsidP="001875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aboratory </w:t>
            </w:r>
          </w:p>
          <w:p w14:paraId="782F6FA4" w14:textId="77777777" w:rsidR="004A488E" w:rsidRPr="00AC4761" w:rsidRDefault="004A488E" w:rsidP="001875E0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Other 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ACF07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3B45217A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25 (72)</w:t>
            </w:r>
          </w:p>
          <w:p w14:paraId="6622084E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34 (11)</w:t>
            </w:r>
          </w:p>
          <w:p w14:paraId="42A58103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3 (&lt;1)</w:t>
            </w:r>
          </w:p>
          <w:p w14:paraId="62532069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31 (10)</w:t>
            </w:r>
          </w:p>
          <w:p w14:paraId="2A0F518F" w14:textId="1272964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5 (</w:t>
            </w:r>
            <w:r w:rsidR="00265995">
              <w:rPr>
                <w:rFonts w:ascii="Calibri" w:hAnsi="Calibri" w:cs="Calibri"/>
                <w:sz w:val="24"/>
                <w:szCs w:val="24"/>
                <w:lang w:val="en-US"/>
              </w:rPr>
              <w:t>9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)</w:t>
            </w:r>
          </w:p>
          <w:p w14:paraId="28B8A6A1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5 (5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D337F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170D7425" w14:textId="32CDF46B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7</w:t>
            </w:r>
            <w:r w:rsidR="005D4891"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64)</w:t>
            </w:r>
          </w:p>
          <w:p w14:paraId="7A2D5D38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0 (9)</w:t>
            </w:r>
          </w:p>
          <w:p w14:paraId="395E2CDF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6CEC46D8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2 (20)</w:t>
            </w:r>
          </w:p>
          <w:p w14:paraId="3F66B285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4 (4)</w:t>
            </w:r>
          </w:p>
          <w:p w14:paraId="61DB8170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4 (4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19FD2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025D17FB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60 (65)</w:t>
            </w:r>
          </w:p>
          <w:p w14:paraId="486D9FBF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5 (16)</w:t>
            </w:r>
          </w:p>
          <w:p w14:paraId="309638A2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3 (3)</w:t>
            </w:r>
          </w:p>
          <w:p w14:paraId="0E076BF5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3 (3)</w:t>
            </w:r>
          </w:p>
          <w:p w14:paraId="4DC545F5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 (1)</w:t>
            </w:r>
          </w:p>
          <w:p w14:paraId="2419AB70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0 (11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29C97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35CE0979" w14:textId="2863B0BD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  <w:r w:rsidR="002E1079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6</w:t>
            </w:r>
            <w:r w:rsidR="002E1079">
              <w:rPr>
                <w:rFonts w:ascii="Calibri" w:hAnsi="Calibri" w:cs="Calibri"/>
                <w:sz w:val="24"/>
                <w:szCs w:val="24"/>
                <w:lang w:val="en-US"/>
              </w:rPr>
              <w:t>7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  <w:p w14:paraId="3C4E3EC6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 (13)</w:t>
            </w:r>
          </w:p>
          <w:p w14:paraId="20CB0746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27E2DE00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 (13)</w:t>
            </w:r>
          </w:p>
          <w:p w14:paraId="456B6A1C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 (6)</w:t>
            </w:r>
          </w:p>
          <w:p w14:paraId="44D29248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B363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62E8D7FF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63 (90)</w:t>
            </w:r>
          </w:p>
          <w:p w14:paraId="19B33538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4 (6)</w:t>
            </w:r>
          </w:p>
          <w:p w14:paraId="0B0D682F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1C628774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3 (4)</w:t>
            </w:r>
          </w:p>
          <w:p w14:paraId="0AF31F59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2C064145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2C6CB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1090FB3E" w14:textId="6828AF3B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 w:rsidR="002E1079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8</w:t>
            </w:r>
            <w:r w:rsidR="002E1079">
              <w:rPr>
                <w:rFonts w:ascii="Calibri" w:hAnsi="Calibri" w:cs="Calibri"/>
                <w:sz w:val="24"/>
                <w:szCs w:val="24"/>
                <w:lang w:val="en-US"/>
              </w:rPr>
              <w:t>3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  <w:p w14:paraId="2503346B" w14:textId="11176CEB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3 (1</w:t>
            </w:r>
            <w:r w:rsidR="002E1079">
              <w:rPr>
                <w:rFonts w:ascii="Calibri" w:hAnsi="Calibri" w:cs="Calibri"/>
                <w:sz w:val="24"/>
                <w:szCs w:val="24"/>
                <w:lang w:val="en-US"/>
              </w:rPr>
              <w:t>3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  <w:p w14:paraId="06FEBDDF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75C6D50C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 (4)</w:t>
            </w:r>
          </w:p>
          <w:p w14:paraId="67E820AC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4F3A554D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5D9E" w14:textId="77777777" w:rsidR="004A488E" w:rsidRPr="00AC4761" w:rsidRDefault="004A488E" w:rsidP="001875E0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Χ</w:t>
            </w:r>
            <w:r w:rsidRPr="00AC4761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=52.59, p&lt;0.0001</w:t>
            </w:r>
          </w:p>
        </w:tc>
      </w:tr>
      <w:tr w:rsidR="00D52A4D" w:rsidRPr="00AC4761" w14:paraId="30A43CEC" w14:textId="77777777" w:rsidTr="001875E0"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DF6D" w14:textId="77777777" w:rsidR="00D52A4D" w:rsidRPr="00AC4761" w:rsidRDefault="00D52A4D" w:rsidP="00D52A4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Region of Birth; n (%)</w:t>
            </w:r>
          </w:p>
          <w:p w14:paraId="5238137E" w14:textId="77777777" w:rsidR="00D52A4D" w:rsidRPr="00AC4761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South &amp; Central Asian </w:t>
            </w:r>
          </w:p>
          <w:p w14:paraId="4C5099C5" w14:textId="77777777" w:rsidR="00D52A4D" w:rsidRPr="00AC4761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Sub-Saharan Africa</w:t>
            </w:r>
          </w:p>
          <w:p w14:paraId="4B2801F8" w14:textId="77777777" w:rsidR="00D52A4D" w:rsidRPr="00AC4761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Eastern Europe </w:t>
            </w:r>
          </w:p>
          <w:p w14:paraId="58E0540B" w14:textId="77777777" w:rsidR="00D52A4D" w:rsidRPr="00AC4761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South American </w:t>
            </w:r>
          </w:p>
          <w:p w14:paraId="04EAEAA8" w14:textId="77777777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East Asian </w:t>
            </w:r>
          </w:p>
          <w:p w14:paraId="05F9BA28" w14:textId="6E065B56" w:rsidR="00D52A4D" w:rsidRP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52A4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Other 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F565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7FD2E759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59 (51)</w:t>
            </w:r>
          </w:p>
          <w:p w14:paraId="5902425B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46B8952B" w14:textId="59B225E9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4</w:t>
            </w:r>
            <w:r w:rsidR="002E1079">
              <w:rPr>
                <w:rFonts w:ascii="Calibri" w:hAnsi="Calibri" w:cs="Calibri"/>
                <w:sz w:val="24"/>
                <w:szCs w:val="24"/>
                <w:lang w:val="en-US"/>
              </w:rPr>
              <w:t>5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15)</w:t>
            </w:r>
          </w:p>
          <w:p w14:paraId="323F72FB" w14:textId="5D46EADD" w:rsidR="00D52A4D" w:rsidRPr="00AC4761" w:rsidRDefault="005D4891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7</w:t>
            </w:r>
            <w:r w:rsidR="00D52A4D"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2)</w:t>
            </w:r>
          </w:p>
          <w:p w14:paraId="472AD14A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3 (&lt;1)</w:t>
            </w:r>
          </w:p>
          <w:p w14:paraId="50ABD002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84 (27)</w:t>
            </w:r>
          </w:p>
          <w:p w14:paraId="586736D2" w14:textId="6A57CB8B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5 (5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88623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3EAEC31C" w14:textId="3AA34A72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5</w:t>
            </w:r>
            <w:r w:rsidR="005D4891">
              <w:rPr>
                <w:rFonts w:ascii="Calibri" w:hAnsi="Calibri" w:cs="Calibri"/>
                <w:sz w:val="24"/>
                <w:szCs w:val="24"/>
                <w:lang w:val="en-US"/>
              </w:rPr>
              <w:t>6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50)</w:t>
            </w:r>
          </w:p>
          <w:p w14:paraId="517FCD35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2EF04166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9 (26)</w:t>
            </w:r>
          </w:p>
          <w:p w14:paraId="5209A30C" w14:textId="3372C5DB" w:rsidR="00D52A4D" w:rsidRPr="00AC4761" w:rsidRDefault="005D4891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</w:t>
            </w:r>
            <w:r w:rsidR="00D52A4D"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4)</w:t>
            </w:r>
          </w:p>
          <w:p w14:paraId="56C0D7A7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 (17)</w:t>
            </w:r>
          </w:p>
          <w:p w14:paraId="3F1E08C5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9 (2)</w:t>
            </w:r>
          </w:p>
          <w:p w14:paraId="0AAEE92A" w14:textId="2A9CDA11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 (</w:t>
            </w:r>
            <w:r w:rsidR="002E1079"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B3697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2A2A292E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63 (68)</w:t>
            </w:r>
          </w:p>
          <w:p w14:paraId="2E7A99F6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30713A73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1 (12)</w:t>
            </w:r>
          </w:p>
          <w:p w14:paraId="02DC1D94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51677B66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 (2)</w:t>
            </w:r>
          </w:p>
          <w:p w14:paraId="09F5E096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0 (11)</w:t>
            </w:r>
          </w:p>
          <w:p w14:paraId="73339FAF" w14:textId="38B58D85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6 (7)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2F58B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1492A140" w14:textId="7D77131A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</w:t>
            </w:r>
            <w:r w:rsidR="005D4891">
              <w:rPr>
                <w:rFonts w:ascii="Calibri" w:hAnsi="Calibri" w:cs="Calibri"/>
                <w:sz w:val="24"/>
                <w:szCs w:val="24"/>
                <w:lang w:val="en-US"/>
              </w:rPr>
              <w:t>0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69)</w:t>
            </w:r>
          </w:p>
          <w:p w14:paraId="5840E03A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4BE6F1F4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75DCF228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 (6)</w:t>
            </w:r>
          </w:p>
          <w:p w14:paraId="3842E48A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79464D48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3 (19)</w:t>
            </w:r>
          </w:p>
          <w:p w14:paraId="1E81FBF4" w14:textId="190FCA7B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 (6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85F6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203AE777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2 (17)</w:t>
            </w:r>
          </w:p>
          <w:p w14:paraId="0ECE8372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23955D45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 (3)</w:t>
            </w:r>
          </w:p>
          <w:p w14:paraId="3427E407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 (1)</w:t>
            </w:r>
          </w:p>
          <w:p w14:paraId="7963B0B7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007F43F6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50 (71)</w:t>
            </w:r>
          </w:p>
          <w:p w14:paraId="7BAB9162" w14:textId="2D5EE200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5 (7)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0E53B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1F36D580" w14:textId="58D791C5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8 (7</w:t>
            </w:r>
            <w:r w:rsidR="002E1079">
              <w:rPr>
                <w:rFonts w:ascii="Calibri" w:hAnsi="Calibri" w:cs="Calibri"/>
                <w:sz w:val="24"/>
                <w:szCs w:val="24"/>
                <w:lang w:val="en-US"/>
              </w:rPr>
              <w:t>5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  <w:p w14:paraId="15A94F28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1B4E5D7B" w14:textId="2C15930D" w:rsidR="00D52A4D" w:rsidRPr="00AC4761" w:rsidRDefault="002E1079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3 </w:t>
            </w:r>
            <w:r w:rsidR="00D52A4D" w:rsidRPr="00AC4761">
              <w:rPr>
                <w:rFonts w:ascii="Calibri" w:hAnsi="Calibri" w:cs="Calibri"/>
                <w:sz w:val="24"/>
                <w:szCs w:val="24"/>
                <w:lang w:val="en-US"/>
              </w:rPr>
              <w:t>(1</w:t>
            </w:r>
            <w:r>
              <w:rPr>
                <w:rFonts w:ascii="Calibri" w:hAnsi="Calibri" w:cs="Calibri"/>
                <w:sz w:val="24"/>
                <w:szCs w:val="24"/>
                <w:lang w:val="en-US"/>
              </w:rPr>
              <w:t>3</w:t>
            </w:r>
            <w:r w:rsidR="00D52A4D" w:rsidRPr="00AC4761">
              <w:rPr>
                <w:rFonts w:ascii="Calibri" w:hAnsi="Calibri" w:cs="Calibri"/>
                <w:sz w:val="24"/>
                <w:szCs w:val="24"/>
                <w:lang w:val="en-US"/>
              </w:rPr>
              <w:t>)</w:t>
            </w:r>
          </w:p>
          <w:p w14:paraId="2864EC66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42CDC36F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0 (0)</w:t>
            </w:r>
          </w:p>
          <w:p w14:paraId="6ACF4842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2 (8)</w:t>
            </w:r>
          </w:p>
          <w:p w14:paraId="7FF56352" w14:textId="2D1406B6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1 (4)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03169" w14:textId="74523BF8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Χ</w:t>
            </w:r>
            <w:r w:rsidRPr="00AC4761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  <w:r w:rsidRPr="00AC4761">
              <w:rPr>
                <w:rFonts w:ascii="Calibri" w:hAnsi="Calibri" w:cs="Calibri"/>
                <w:sz w:val="24"/>
                <w:szCs w:val="24"/>
                <w:lang w:val="en-US"/>
              </w:rPr>
              <w:t>=123.87 p&lt;0.0001</w:t>
            </w:r>
          </w:p>
        </w:tc>
      </w:tr>
      <w:tr w:rsidR="00D52A4D" w:rsidRPr="00AC4761" w14:paraId="4B7DEE2A" w14:textId="77777777" w:rsidTr="001875E0"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C00F0" w14:textId="77777777" w:rsidR="00D52A4D" w:rsidRDefault="00D52A4D" w:rsidP="00D52A4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Country of birth </w:t>
            </w:r>
          </w:p>
          <w:p w14:paraId="2DD085A7" w14:textId="55D80CC1" w:rsidR="00D52A4D" w:rsidRDefault="00D52A4D" w:rsidP="00D52A4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52A4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South &amp; Central Asian </w:t>
            </w:r>
          </w:p>
          <w:p w14:paraId="374D6F59" w14:textId="10EC367D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India </w:t>
            </w:r>
          </w:p>
          <w:p w14:paraId="67912303" w14:textId="5E9BCD5C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Pakistan </w:t>
            </w:r>
          </w:p>
          <w:p w14:paraId="55780165" w14:textId="04E8664B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Saudi Arabia </w:t>
            </w:r>
          </w:p>
          <w:p w14:paraId="69600B38" w14:textId="4D2610F8" w:rsidR="00D52A4D" w:rsidRPr="00D52A4D" w:rsidRDefault="006439BC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Other</w:t>
            </w:r>
          </w:p>
          <w:p w14:paraId="33A43661" w14:textId="545F7930" w:rsidR="00D52A4D" w:rsidRDefault="00D52A4D" w:rsidP="00D52A4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52A4D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Sub-Saharan Africa</w:t>
            </w:r>
          </w:p>
          <w:p w14:paraId="6DB91567" w14:textId="0078C1D8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South Africa </w:t>
            </w:r>
          </w:p>
          <w:p w14:paraId="3692B890" w14:textId="295CF923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Ghana </w:t>
            </w:r>
          </w:p>
          <w:p w14:paraId="088ACA7C" w14:textId="21A0F59F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Nigeria</w:t>
            </w:r>
          </w:p>
          <w:p w14:paraId="304ADA90" w14:textId="6594090E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Sudan </w:t>
            </w:r>
          </w:p>
          <w:p w14:paraId="3801720D" w14:textId="3299C47D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Zimbabwe </w:t>
            </w:r>
          </w:p>
          <w:p w14:paraId="24F60CA1" w14:textId="2DCA7057" w:rsidR="006439BC" w:rsidRPr="00D52A4D" w:rsidRDefault="006439BC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Other </w:t>
            </w:r>
          </w:p>
          <w:p w14:paraId="3DC6F17E" w14:textId="19116A93" w:rsidR="00D52A4D" w:rsidRDefault="00D52A4D" w:rsidP="00D52A4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52A4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Eastern Europe </w:t>
            </w:r>
          </w:p>
          <w:p w14:paraId="105FF231" w14:textId="0CCA83D6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Poland </w:t>
            </w:r>
          </w:p>
          <w:p w14:paraId="1924A2B8" w14:textId="014DFA7D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Romania </w:t>
            </w:r>
          </w:p>
          <w:p w14:paraId="142B48D7" w14:textId="19A166DA" w:rsidR="00D52A4D" w:rsidRDefault="00D52A4D" w:rsidP="00D52A4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52A4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South American </w:t>
            </w:r>
          </w:p>
          <w:p w14:paraId="5FF38ADE" w14:textId="21290136" w:rsidR="00D52A4D" w:rsidRP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Brazil (3)</w:t>
            </w:r>
          </w:p>
          <w:p w14:paraId="5B962051" w14:textId="3D204025" w:rsidR="00D52A4D" w:rsidRDefault="00D52A4D" w:rsidP="00D52A4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52A4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East Asian </w:t>
            </w:r>
          </w:p>
          <w:p w14:paraId="1949A8E1" w14:textId="5B5C9CF9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China </w:t>
            </w:r>
          </w:p>
          <w:p w14:paraId="1E1B9BB1" w14:textId="0C07AEB8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Philippines </w:t>
            </w:r>
          </w:p>
          <w:p w14:paraId="5B7DF8D4" w14:textId="5E5DEC3E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Mongolia </w:t>
            </w:r>
          </w:p>
          <w:p w14:paraId="15DD09B0" w14:textId="3307DB15" w:rsidR="006439BC" w:rsidRPr="00D52A4D" w:rsidRDefault="006439BC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Other </w:t>
            </w:r>
          </w:p>
          <w:p w14:paraId="27915FD7" w14:textId="77777777" w:rsidR="00D52A4D" w:rsidRDefault="00D52A4D" w:rsidP="00D52A4D">
            <w:pPr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D52A4D">
              <w:rPr>
                <w:rFonts w:ascii="Calibri" w:hAnsi="Calibri" w:cs="Calibri"/>
                <w:sz w:val="24"/>
                <w:szCs w:val="24"/>
                <w:lang w:val="en-US"/>
              </w:rPr>
              <w:t>Other</w:t>
            </w:r>
          </w:p>
          <w:p w14:paraId="7AD7F07C" w14:textId="49E3ACF5" w:rsidR="00D52A4D" w:rsidRDefault="00D52A4D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 xml:space="preserve">Ireland </w:t>
            </w:r>
          </w:p>
          <w:p w14:paraId="06A87D9B" w14:textId="1A74F604" w:rsidR="00D52A4D" w:rsidRPr="00D52A4D" w:rsidRDefault="006439BC" w:rsidP="00D52A4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4C3DE" w14:textId="77777777" w:rsidR="00D52A4D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6F794245" w14:textId="77777777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1B48DDD5" w14:textId="67E8BF63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21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39)</w:t>
            </w:r>
          </w:p>
          <w:p w14:paraId="391A2BE9" w14:textId="22BEBBF3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6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8)</w:t>
            </w:r>
          </w:p>
          <w:p w14:paraId="3C03A99B" w14:textId="2BC2C850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1)</w:t>
            </w:r>
          </w:p>
          <w:p w14:paraId="110DFF8D" w14:textId="02337219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8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3)</w:t>
            </w:r>
          </w:p>
          <w:p w14:paraId="75B6E4DF" w14:textId="77777777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7B652F59" w14:textId="3CD19659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1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4)</w:t>
            </w:r>
          </w:p>
          <w:p w14:paraId="696CB8D3" w14:textId="2FF816B6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&lt;1)</w:t>
            </w:r>
          </w:p>
          <w:p w14:paraId="1EC3D40E" w14:textId="42FFC992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1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4)</w:t>
            </w:r>
          </w:p>
          <w:p w14:paraId="7EFFD23D" w14:textId="634F4F46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&lt;1)</w:t>
            </w:r>
          </w:p>
          <w:p w14:paraId="3C1934A6" w14:textId="69DB728F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1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4)</w:t>
            </w:r>
          </w:p>
          <w:p w14:paraId="4FF458C2" w14:textId="076A87DE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9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3)</w:t>
            </w:r>
          </w:p>
          <w:p w14:paraId="05387418" w14:textId="77777777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76F7335A" w14:textId="1C6E5B86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4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1)</w:t>
            </w:r>
          </w:p>
          <w:p w14:paraId="0CF07F3D" w14:textId="4AA9A5CD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&lt;1)</w:t>
            </w:r>
          </w:p>
          <w:p w14:paraId="10F6168A" w14:textId="77777777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14A98CB0" w14:textId="7288CB6F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3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&lt;1)</w:t>
            </w:r>
          </w:p>
          <w:p w14:paraId="22729AF4" w14:textId="77777777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3CF1226F" w14:textId="5C6A7317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8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3)</w:t>
            </w:r>
          </w:p>
          <w:p w14:paraId="61DDC4F2" w14:textId="7DBF1186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72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23)</w:t>
            </w:r>
          </w:p>
          <w:p w14:paraId="2E7DCE2E" w14:textId="79C705F5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&lt;1)</w:t>
            </w:r>
          </w:p>
          <w:p w14:paraId="10E2E818" w14:textId="2B97AE48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2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&lt;1)</w:t>
            </w:r>
          </w:p>
          <w:p w14:paraId="3C3662A3" w14:textId="77777777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  <w:p w14:paraId="0A78F20F" w14:textId="794B00AD" w:rsidR="006439BC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10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3)</w:t>
            </w:r>
          </w:p>
          <w:p w14:paraId="08E75597" w14:textId="503F5148" w:rsidR="006439BC" w:rsidRPr="00AC4761" w:rsidRDefault="006439BC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sz w:val="24"/>
                <w:szCs w:val="24"/>
                <w:lang w:val="en-US"/>
              </w:rPr>
              <w:t>5</w:t>
            </w:r>
            <w:r w:rsidR="00E55C9D">
              <w:rPr>
                <w:rFonts w:ascii="Calibri" w:hAnsi="Calibri" w:cs="Calibri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B30C3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A7770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4F247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F91E5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CBAA8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1AF47" w14:textId="77777777" w:rsidR="00D52A4D" w:rsidRPr="00AC4761" w:rsidRDefault="00D52A4D" w:rsidP="00D52A4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</w:tbl>
    <w:p w14:paraId="75D1D679" w14:textId="2CF6EE1A" w:rsidR="00D70607" w:rsidRPr="004767A9" w:rsidRDefault="00D70607" w:rsidP="00D70607">
      <w:pPr>
        <w:spacing w:line="480" w:lineRule="auto"/>
        <w:rPr>
          <w:rFonts w:ascii="Calibri" w:hAnsi="Calibri" w:cs="Calibri"/>
        </w:rPr>
        <w:sectPr w:rsidR="00D70607" w:rsidRPr="004767A9" w:rsidSect="00E354BC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  <w:r w:rsidRPr="00D70607">
        <w:rPr>
          <w:rFonts w:ascii="Calibri" w:hAnsi="Calibri" w:cs="Calibri"/>
          <w:sz w:val="24"/>
          <w:szCs w:val="24"/>
          <w:lang w:val="en-US"/>
        </w:rPr>
        <w:t xml:space="preserve">ANOVA (F score, r2) and Pearson’s Chi-squared test (Χ2) used, as appropriate. </w:t>
      </w:r>
      <w:r>
        <w:rPr>
          <w:rFonts w:ascii="Calibri" w:hAnsi="Calibri" w:cs="Calibri"/>
          <w:sz w:val="24"/>
          <w:szCs w:val="24"/>
          <w:lang w:val="en-US"/>
        </w:rPr>
        <w:t>HCA=Healthcare attendant</w:t>
      </w:r>
      <w:r w:rsidRPr="00D70607">
        <w:rPr>
          <w:rFonts w:ascii="Calibri" w:hAnsi="Calibri" w:cs="Calibri"/>
          <w:sz w:val="24"/>
          <w:szCs w:val="24"/>
          <w:lang w:val="en-US"/>
        </w:rPr>
        <w:t>. Allied Health Professional is a composite of physiotherapists, occupational therapists, social workers, clinical nutritionists and speech and language therapists.</w:t>
      </w:r>
      <w:r>
        <w:rPr>
          <w:rFonts w:ascii="Calibri" w:hAnsi="Calibri" w:cs="Calibri"/>
        </w:rPr>
        <w:t xml:space="preserve"> </w:t>
      </w:r>
    </w:p>
    <w:p w14:paraId="6806F1E5" w14:textId="27AF5CF9" w:rsidR="0081747B" w:rsidRPr="004767A9" w:rsidRDefault="0081747B" w:rsidP="0081747B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al </w:t>
      </w:r>
      <w:r w:rsidRPr="004767A9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4</w:t>
      </w:r>
      <w:r w:rsidRPr="004767A9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/>
          <w:bCs/>
        </w:rPr>
        <w:t>Latent tuberculosis infection</w:t>
      </w:r>
      <w:r w:rsidRPr="004767A9">
        <w:rPr>
          <w:rFonts w:ascii="Calibri" w:hAnsi="Calibri" w:cs="Calibri"/>
          <w:b/>
          <w:bCs/>
        </w:rPr>
        <w:t xml:space="preserve"> treatment characteristics across sites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981"/>
        <w:gridCol w:w="1376"/>
        <w:gridCol w:w="1634"/>
        <w:gridCol w:w="1428"/>
        <w:gridCol w:w="1439"/>
        <w:gridCol w:w="1301"/>
        <w:gridCol w:w="1301"/>
        <w:gridCol w:w="1490"/>
      </w:tblGrid>
      <w:tr w:rsidR="0081747B" w:rsidRPr="004767A9" w14:paraId="5278AF71" w14:textId="77777777" w:rsidTr="004E15AB"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D7ABD46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8BC1387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Total (n=313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245E781" w14:textId="3F4AC1B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Site 1 (n=11</w:t>
            </w:r>
            <w:r w:rsidR="005D4891">
              <w:rPr>
                <w:rFonts w:ascii="Calibri" w:hAnsi="Calibri" w:cs="Calibri"/>
              </w:rPr>
              <w:t>2</w:t>
            </w:r>
            <w:r w:rsidRPr="004767A9">
              <w:rPr>
                <w:rFonts w:ascii="Calibri" w:hAnsi="Calibri" w:cs="Calibri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ECF01F3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Site 2 (n=92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68AA90F" w14:textId="53729C4A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Site 3 (n=1</w:t>
            </w:r>
            <w:r w:rsidR="005D4891">
              <w:rPr>
                <w:rFonts w:ascii="Calibri" w:hAnsi="Calibri" w:cs="Calibri"/>
              </w:rPr>
              <w:t>5</w:t>
            </w:r>
            <w:r w:rsidRPr="004767A9">
              <w:rPr>
                <w:rFonts w:ascii="Calibri" w:hAnsi="Calibri" w:cs="Calibri"/>
              </w:rPr>
              <w:t>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408496DD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Site 4 (n=70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99C8436" w14:textId="07836CCC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Site 5 (n=2</w:t>
            </w:r>
            <w:r w:rsidR="005D4891">
              <w:rPr>
                <w:rFonts w:ascii="Calibri" w:hAnsi="Calibri" w:cs="Calibri"/>
              </w:rPr>
              <w:t>4</w:t>
            </w:r>
            <w:r w:rsidRPr="004767A9">
              <w:rPr>
                <w:rFonts w:ascii="Calibri" w:hAnsi="Calibri" w:cs="Calibri"/>
              </w:rPr>
              <w:t>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4488E2FC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Statistics</w:t>
            </w:r>
          </w:p>
        </w:tc>
      </w:tr>
      <w:tr w:rsidR="0081747B" w:rsidRPr="004767A9" w14:paraId="3885BDC7" w14:textId="77777777" w:rsidTr="004E15AB">
        <w:tc>
          <w:tcPr>
            <w:tcW w:w="298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7AEF7058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Started treatment, yes; n (%)</w:t>
            </w:r>
          </w:p>
        </w:tc>
        <w:tc>
          <w:tcPr>
            <w:tcW w:w="137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5C832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54 (49)</w:t>
            </w:r>
          </w:p>
        </w:tc>
        <w:tc>
          <w:tcPr>
            <w:tcW w:w="16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DF31E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30 (27)</w:t>
            </w:r>
          </w:p>
        </w:tc>
        <w:tc>
          <w:tcPr>
            <w:tcW w:w="14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48E48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64 (70)</w:t>
            </w:r>
          </w:p>
        </w:tc>
        <w:tc>
          <w:tcPr>
            <w:tcW w:w="143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32578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4 (88)</w:t>
            </w:r>
          </w:p>
        </w:tc>
        <w:tc>
          <w:tcPr>
            <w:tcW w:w="130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120BF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32 (46)</w:t>
            </w:r>
          </w:p>
        </w:tc>
        <w:tc>
          <w:tcPr>
            <w:tcW w:w="130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2030C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4 (56)</w:t>
            </w:r>
          </w:p>
        </w:tc>
        <w:tc>
          <w:tcPr>
            <w:tcW w:w="14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BBE07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Χ</w:t>
            </w:r>
            <w:r w:rsidRPr="004767A9">
              <w:rPr>
                <w:rFonts w:ascii="Calibri" w:hAnsi="Calibri" w:cs="Calibri"/>
                <w:vertAlign w:val="superscript"/>
              </w:rPr>
              <w:t>2</w:t>
            </w:r>
            <w:r w:rsidRPr="004767A9">
              <w:rPr>
                <w:rFonts w:ascii="Calibri" w:hAnsi="Calibri" w:cs="Calibri"/>
              </w:rPr>
              <w:t>=46.62, p&lt;0.0001</w:t>
            </w:r>
          </w:p>
        </w:tc>
      </w:tr>
      <w:tr w:rsidR="0081747B" w:rsidRPr="004767A9" w14:paraId="329E9DD5" w14:textId="77777777" w:rsidTr="004E15AB"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7DCE4DB6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If not, reason why; n (%)</w:t>
            </w:r>
          </w:p>
          <w:p w14:paraId="6E8837D3" w14:textId="77777777" w:rsidR="0081747B" w:rsidRPr="004767A9" w:rsidRDefault="0081747B" w:rsidP="0081747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Declined</w:t>
            </w:r>
          </w:p>
          <w:p w14:paraId="7AD28B77" w14:textId="77777777" w:rsidR="0081747B" w:rsidRPr="004767A9" w:rsidRDefault="0081747B" w:rsidP="0081747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DNA</w:t>
            </w:r>
          </w:p>
          <w:p w14:paraId="7A3D5122" w14:textId="77777777" w:rsidR="0081747B" w:rsidRPr="004767A9" w:rsidRDefault="0081747B" w:rsidP="0081747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Defer</w:t>
            </w:r>
          </w:p>
          <w:p w14:paraId="1D5E7DC4" w14:textId="77777777" w:rsidR="0081747B" w:rsidRPr="004767A9" w:rsidRDefault="0081747B" w:rsidP="0081747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 xml:space="preserve">Prior TB/LTBI </w:t>
            </w:r>
          </w:p>
          <w:p w14:paraId="4D0B77C8" w14:textId="77777777" w:rsidR="0081747B" w:rsidRPr="004767A9" w:rsidRDefault="0081747B" w:rsidP="0081747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Other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4BFF1A9B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14AC9C2E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84 (27)</w:t>
            </w:r>
          </w:p>
          <w:p w14:paraId="3CF04B75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33 (11)</w:t>
            </w:r>
          </w:p>
          <w:p w14:paraId="698B8A90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8 (3)</w:t>
            </w:r>
          </w:p>
          <w:p w14:paraId="294FA5F5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7 (5)</w:t>
            </w:r>
          </w:p>
          <w:p w14:paraId="6F9E7434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7 (5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CDCE4AE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313DAF5E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47 (43)</w:t>
            </w:r>
          </w:p>
          <w:p w14:paraId="267D7FEB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8 (16)</w:t>
            </w:r>
          </w:p>
          <w:p w14:paraId="37A11AE3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5 (5)</w:t>
            </w:r>
          </w:p>
          <w:p w14:paraId="3A913900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6 (5)</w:t>
            </w:r>
          </w:p>
          <w:p w14:paraId="70449A3A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4 (4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2DD8C1F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58554E36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3 (14)</w:t>
            </w:r>
          </w:p>
          <w:p w14:paraId="5BA65C5C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6 (7)</w:t>
            </w:r>
          </w:p>
          <w:p w14:paraId="18322119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 (1)</w:t>
            </w:r>
          </w:p>
          <w:p w14:paraId="562C703B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0 (0)</w:t>
            </w:r>
          </w:p>
          <w:p w14:paraId="01DA7176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7 (8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43F702B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00BEF339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0 (0)</w:t>
            </w:r>
          </w:p>
          <w:p w14:paraId="388594C5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 (6)</w:t>
            </w:r>
          </w:p>
          <w:p w14:paraId="77A912D8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 (6)</w:t>
            </w:r>
          </w:p>
          <w:p w14:paraId="2C44E680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0 (0)</w:t>
            </w:r>
          </w:p>
          <w:p w14:paraId="6A4B840E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0 (0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E15F8D5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5BF7E4DC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4 (20)</w:t>
            </w:r>
          </w:p>
          <w:p w14:paraId="5013B1E6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8 (11)</w:t>
            </w:r>
          </w:p>
          <w:p w14:paraId="1E9CA690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0 (0)</w:t>
            </w:r>
          </w:p>
          <w:p w14:paraId="7AAEAC43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9 (13)</w:t>
            </w:r>
          </w:p>
          <w:p w14:paraId="1A139142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6 (9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BB861D2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6B8DB51D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9 (36)</w:t>
            </w:r>
          </w:p>
          <w:p w14:paraId="366A153E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0 (0)</w:t>
            </w:r>
          </w:p>
          <w:p w14:paraId="1EBDC12B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 (4)</w:t>
            </w:r>
          </w:p>
          <w:p w14:paraId="70A859B2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 (4)</w:t>
            </w:r>
          </w:p>
          <w:p w14:paraId="05860205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0 (0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01083324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Χ</w:t>
            </w:r>
            <w:r w:rsidRPr="004767A9">
              <w:rPr>
                <w:rFonts w:ascii="Calibri" w:hAnsi="Calibri" w:cs="Calibri"/>
                <w:vertAlign w:val="superscript"/>
              </w:rPr>
              <w:t>2</w:t>
            </w:r>
            <w:r w:rsidRPr="004767A9">
              <w:rPr>
                <w:rFonts w:ascii="Calibri" w:hAnsi="Calibri" w:cs="Calibri"/>
              </w:rPr>
              <w:t>=40.08, p=0.001</w:t>
            </w:r>
          </w:p>
        </w:tc>
      </w:tr>
      <w:tr w:rsidR="0081747B" w:rsidRPr="004767A9" w14:paraId="40E50B36" w14:textId="77777777" w:rsidTr="004E15AB">
        <w:tc>
          <w:tcPr>
            <w:tcW w:w="298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A19BF3D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376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8CA3163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 xml:space="preserve">Total </w:t>
            </w:r>
          </w:p>
          <w:p w14:paraId="1FD550DC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(n=154)</w:t>
            </w:r>
          </w:p>
        </w:tc>
        <w:tc>
          <w:tcPr>
            <w:tcW w:w="163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558BD85B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Site 1 (n=30)</w:t>
            </w:r>
          </w:p>
        </w:tc>
        <w:tc>
          <w:tcPr>
            <w:tcW w:w="1428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0F807BD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Site 2 (n=64)</w:t>
            </w:r>
          </w:p>
        </w:tc>
        <w:tc>
          <w:tcPr>
            <w:tcW w:w="1439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764DDCBC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Site 3 (n=14)</w:t>
            </w:r>
          </w:p>
        </w:tc>
        <w:tc>
          <w:tcPr>
            <w:tcW w:w="130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41A1AE6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Site 4 (n=32)</w:t>
            </w:r>
          </w:p>
        </w:tc>
        <w:tc>
          <w:tcPr>
            <w:tcW w:w="1301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886B41C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Site 5</w:t>
            </w:r>
          </w:p>
          <w:p w14:paraId="02B865C0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(n=14)</w:t>
            </w:r>
          </w:p>
        </w:tc>
        <w:tc>
          <w:tcPr>
            <w:tcW w:w="149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724267A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81747B" w:rsidRPr="004767A9" w14:paraId="6D6D165E" w14:textId="77777777" w:rsidTr="004E15AB">
        <w:tc>
          <w:tcPr>
            <w:tcW w:w="298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2DEBEEF6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 xml:space="preserve">Treatment choice; n (%) </w:t>
            </w:r>
          </w:p>
          <w:p w14:paraId="4F3B0CC3" w14:textId="77777777" w:rsidR="0081747B" w:rsidRPr="004767A9" w:rsidRDefault="0081747B" w:rsidP="0081747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 xml:space="preserve">Rifampicin </w:t>
            </w:r>
          </w:p>
          <w:p w14:paraId="276573ED" w14:textId="77777777" w:rsidR="0081747B" w:rsidRPr="004767A9" w:rsidRDefault="0081747B" w:rsidP="0081747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Isoniazid</w:t>
            </w:r>
          </w:p>
        </w:tc>
        <w:tc>
          <w:tcPr>
            <w:tcW w:w="137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A1D11D4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4841DDD6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40 (91)</w:t>
            </w:r>
          </w:p>
          <w:p w14:paraId="21E84345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4 (9)</w:t>
            </w:r>
          </w:p>
        </w:tc>
        <w:tc>
          <w:tcPr>
            <w:tcW w:w="16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97073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760BE96E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29 (97)</w:t>
            </w:r>
          </w:p>
          <w:p w14:paraId="42071241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 (3)</w:t>
            </w:r>
          </w:p>
        </w:tc>
        <w:tc>
          <w:tcPr>
            <w:tcW w:w="14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413AB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4883489C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59 (92)</w:t>
            </w:r>
          </w:p>
          <w:p w14:paraId="6F855911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5 (8)</w:t>
            </w:r>
          </w:p>
        </w:tc>
        <w:tc>
          <w:tcPr>
            <w:tcW w:w="143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6DD8E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275E7E82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4 (100)</w:t>
            </w:r>
          </w:p>
          <w:p w14:paraId="6F28069C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0 (0)</w:t>
            </w:r>
          </w:p>
        </w:tc>
        <w:tc>
          <w:tcPr>
            <w:tcW w:w="130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27027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25E56E26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32 (100)</w:t>
            </w:r>
          </w:p>
          <w:p w14:paraId="6DBF6385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0 (0)</w:t>
            </w:r>
          </w:p>
        </w:tc>
        <w:tc>
          <w:tcPr>
            <w:tcW w:w="130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9DC9A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2C70E061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6 (43)</w:t>
            </w:r>
          </w:p>
          <w:p w14:paraId="015CBA51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8 (57)</w:t>
            </w:r>
          </w:p>
        </w:tc>
        <w:tc>
          <w:tcPr>
            <w:tcW w:w="149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45711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Χ</w:t>
            </w:r>
            <w:r w:rsidRPr="004767A9">
              <w:rPr>
                <w:rFonts w:ascii="Calibri" w:hAnsi="Calibri" w:cs="Calibri"/>
                <w:vertAlign w:val="superscript"/>
              </w:rPr>
              <w:t>2</w:t>
            </w:r>
            <w:r w:rsidRPr="004767A9">
              <w:rPr>
                <w:rFonts w:ascii="Calibri" w:hAnsi="Calibri" w:cs="Calibri"/>
              </w:rPr>
              <w:t>=45.04 p&lt;0.0001</w:t>
            </w:r>
          </w:p>
        </w:tc>
      </w:tr>
      <w:tr w:rsidR="0081747B" w:rsidRPr="004767A9" w14:paraId="709F77F3" w14:textId="77777777" w:rsidTr="004E15AB"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0D000EBC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lastRenderedPageBreak/>
              <w:t>Treatment completed, yes; n (%)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1FC11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27 (82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FF3BD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22 (73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67227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52 (81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6097F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3 (93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74A57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28 (88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D987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2 (86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4D581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Χ</w:t>
            </w:r>
            <w:r w:rsidRPr="004767A9">
              <w:rPr>
                <w:rFonts w:ascii="Calibri" w:hAnsi="Calibri" w:cs="Calibri"/>
                <w:vertAlign w:val="superscript"/>
              </w:rPr>
              <w:t>2</w:t>
            </w:r>
            <w:r w:rsidRPr="004767A9">
              <w:rPr>
                <w:rFonts w:ascii="Calibri" w:hAnsi="Calibri" w:cs="Calibri"/>
              </w:rPr>
              <w:t>=3.50 p=0.48</w:t>
            </w:r>
          </w:p>
        </w:tc>
      </w:tr>
      <w:tr w:rsidR="0081747B" w:rsidRPr="004767A9" w14:paraId="36516848" w14:textId="77777777" w:rsidTr="004E15AB"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14:paraId="30C9870F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If not, why; n (%)</w:t>
            </w:r>
          </w:p>
          <w:p w14:paraId="3E4F25F0" w14:textId="77777777" w:rsidR="0081747B" w:rsidRPr="004767A9" w:rsidRDefault="0081747B" w:rsidP="0081747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DNA</w:t>
            </w:r>
          </w:p>
          <w:p w14:paraId="7D6F39B5" w14:textId="77777777" w:rsidR="0081747B" w:rsidRPr="004767A9" w:rsidRDefault="0081747B" w:rsidP="0081747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 xml:space="preserve">Adverse effect 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18" w:space="0" w:color="auto"/>
              <w:bottom w:val="nil"/>
              <w:right w:val="single" w:sz="4" w:space="0" w:color="auto"/>
            </w:tcBorders>
          </w:tcPr>
          <w:p w14:paraId="2F05C692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0B9FA596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4 (11)</w:t>
            </w:r>
          </w:p>
          <w:p w14:paraId="06A0171B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3 (8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A30F58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78908712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4 (13)</w:t>
            </w:r>
          </w:p>
          <w:p w14:paraId="5B9AB127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4 (13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8B097F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68F82F4A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8 (12)</w:t>
            </w:r>
          </w:p>
          <w:p w14:paraId="143B2824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4 (6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7FA307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079E14FE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0 (0)</w:t>
            </w:r>
          </w:p>
          <w:p w14:paraId="569818C2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 (6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FAA511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619B47CD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 (3)</w:t>
            </w:r>
          </w:p>
          <w:p w14:paraId="1D1E8061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3 (9)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2FDB36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</w:p>
          <w:p w14:paraId="64F97584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 (7)</w:t>
            </w:r>
          </w:p>
          <w:p w14:paraId="511E2D0E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1 (7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B365B4" w14:textId="77777777" w:rsidR="0081747B" w:rsidRPr="004767A9" w:rsidRDefault="0081747B" w:rsidP="004E15AB">
            <w:pPr>
              <w:spacing w:line="480" w:lineRule="auto"/>
              <w:rPr>
                <w:rFonts w:ascii="Calibri" w:hAnsi="Calibri" w:cs="Calibri"/>
              </w:rPr>
            </w:pPr>
            <w:r w:rsidRPr="004767A9">
              <w:rPr>
                <w:rFonts w:ascii="Calibri" w:hAnsi="Calibri" w:cs="Calibri"/>
              </w:rPr>
              <w:t>Χ</w:t>
            </w:r>
            <w:r w:rsidRPr="004767A9">
              <w:rPr>
                <w:rFonts w:ascii="Calibri" w:hAnsi="Calibri" w:cs="Calibri"/>
                <w:vertAlign w:val="superscript"/>
              </w:rPr>
              <w:t>2</w:t>
            </w:r>
            <w:r w:rsidRPr="004767A9">
              <w:rPr>
                <w:rFonts w:ascii="Calibri" w:hAnsi="Calibri" w:cs="Calibri"/>
              </w:rPr>
              <w:t>=3.30, p=0.51</w:t>
            </w:r>
          </w:p>
        </w:tc>
      </w:tr>
    </w:tbl>
    <w:p w14:paraId="6C1A6D57" w14:textId="77777777" w:rsidR="0081747B" w:rsidRPr="004767A9" w:rsidRDefault="0081747B" w:rsidP="0081747B">
      <w:pPr>
        <w:spacing w:line="480" w:lineRule="auto"/>
        <w:rPr>
          <w:rFonts w:ascii="Calibri" w:hAnsi="Calibri" w:cs="Calibri"/>
          <w:b/>
          <w:bCs/>
        </w:rPr>
      </w:pPr>
    </w:p>
    <w:p w14:paraId="22152B5C" w14:textId="0690EC08" w:rsidR="00043921" w:rsidRPr="00AC4761" w:rsidRDefault="0081747B" w:rsidP="00F37FCF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Rates of treatment initiation, reasons for not commencing treatment, and treatment choice and outcomes. </w:t>
      </w:r>
      <w:r w:rsidRPr="004767A9">
        <w:rPr>
          <w:rFonts w:ascii="Calibri" w:hAnsi="Calibri" w:cs="Calibri"/>
        </w:rPr>
        <w:t>Pearson’s Chi-squared test used to assess differences. DNA=did not atten</w:t>
      </w:r>
      <w:r>
        <w:rPr>
          <w:rFonts w:ascii="Calibri" w:hAnsi="Calibri" w:cs="Calibri"/>
        </w:rPr>
        <w:t>d</w:t>
      </w:r>
      <w:r w:rsidR="00F37FCF">
        <w:rPr>
          <w:rFonts w:ascii="Calibri" w:hAnsi="Calibri" w:cs="Calibri"/>
        </w:rPr>
        <w:t xml:space="preserve"> initial appointment for treatment consideration </w:t>
      </w:r>
    </w:p>
    <w:sectPr w:rsidR="00043921" w:rsidRPr="00AC4761" w:rsidSect="007337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14749"/>
    <w:multiLevelType w:val="hybridMultilevel"/>
    <w:tmpl w:val="341EEF58"/>
    <w:lvl w:ilvl="0" w:tplc="16FE5C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A5506E"/>
    <w:multiLevelType w:val="hybridMultilevel"/>
    <w:tmpl w:val="22543A5E"/>
    <w:lvl w:ilvl="0" w:tplc="505E806C">
      <w:start w:val="4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2D002E"/>
    <w:multiLevelType w:val="hybridMultilevel"/>
    <w:tmpl w:val="56F2EC7C"/>
    <w:lvl w:ilvl="0" w:tplc="8BFCB892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1E3"/>
    <w:rsid w:val="00043921"/>
    <w:rsid w:val="000C6600"/>
    <w:rsid w:val="00265995"/>
    <w:rsid w:val="002E1079"/>
    <w:rsid w:val="00427E75"/>
    <w:rsid w:val="00427F0B"/>
    <w:rsid w:val="00474AC9"/>
    <w:rsid w:val="00477AB6"/>
    <w:rsid w:val="004A488E"/>
    <w:rsid w:val="00544E70"/>
    <w:rsid w:val="005D1CE9"/>
    <w:rsid w:val="005D3B81"/>
    <w:rsid w:val="005D4891"/>
    <w:rsid w:val="00631C97"/>
    <w:rsid w:val="006439BC"/>
    <w:rsid w:val="00655B23"/>
    <w:rsid w:val="00733721"/>
    <w:rsid w:val="00780CEE"/>
    <w:rsid w:val="007814A6"/>
    <w:rsid w:val="0081226F"/>
    <w:rsid w:val="0081747B"/>
    <w:rsid w:val="008412F4"/>
    <w:rsid w:val="0084173E"/>
    <w:rsid w:val="0088649C"/>
    <w:rsid w:val="008A0293"/>
    <w:rsid w:val="008B12E2"/>
    <w:rsid w:val="008C6FED"/>
    <w:rsid w:val="00933FF4"/>
    <w:rsid w:val="00AC4761"/>
    <w:rsid w:val="00AE093F"/>
    <w:rsid w:val="00B44EC7"/>
    <w:rsid w:val="00B54417"/>
    <w:rsid w:val="00CD67A9"/>
    <w:rsid w:val="00D52A4D"/>
    <w:rsid w:val="00D70607"/>
    <w:rsid w:val="00DF2B25"/>
    <w:rsid w:val="00E354BC"/>
    <w:rsid w:val="00E52296"/>
    <w:rsid w:val="00E55C9D"/>
    <w:rsid w:val="00F37FCF"/>
    <w:rsid w:val="00F62C29"/>
    <w:rsid w:val="00F801E3"/>
    <w:rsid w:val="00FD3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42A3D"/>
  <w15:chartTrackingRefBased/>
  <w15:docId w15:val="{09F47454-FE4A-49C7-BCDF-C51E30032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721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1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1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1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1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1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1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1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1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1E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1E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1E3"/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1E3"/>
    <w:rPr>
      <w:rFonts w:eastAsiaTheme="majorEastAsia" w:cstheme="majorBidi"/>
      <w:i/>
      <w:iCs/>
      <w:color w:val="0F4761" w:themeColor="accent1" w:themeShade="BF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1E3"/>
    <w:rPr>
      <w:rFonts w:eastAsiaTheme="majorEastAsia" w:cstheme="majorBidi"/>
      <w:color w:val="0F4761" w:themeColor="accent1" w:themeShade="BF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1E3"/>
    <w:rPr>
      <w:rFonts w:eastAsiaTheme="majorEastAsia" w:cstheme="majorBidi"/>
      <w:i/>
      <w:iCs/>
      <w:color w:val="595959" w:themeColor="text1" w:themeTint="A6"/>
      <w:lang w:val="en-I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1E3"/>
    <w:rPr>
      <w:rFonts w:eastAsiaTheme="majorEastAsia" w:cstheme="majorBidi"/>
      <w:color w:val="595959" w:themeColor="text1" w:themeTint="A6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1E3"/>
    <w:rPr>
      <w:rFonts w:eastAsiaTheme="majorEastAsia" w:cstheme="majorBidi"/>
      <w:i/>
      <w:iCs/>
      <w:color w:val="272727" w:themeColor="text1" w:themeTint="D8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1E3"/>
    <w:rPr>
      <w:rFonts w:eastAsiaTheme="majorEastAsia" w:cstheme="majorBidi"/>
      <w:color w:val="272727" w:themeColor="text1" w:themeTint="D8"/>
      <w:lang w:val="en-IE"/>
    </w:rPr>
  </w:style>
  <w:style w:type="paragraph" w:styleId="Title">
    <w:name w:val="Title"/>
    <w:basedOn w:val="Normal"/>
    <w:next w:val="Normal"/>
    <w:link w:val="TitleChar"/>
    <w:uiPriority w:val="10"/>
    <w:qFormat/>
    <w:rsid w:val="00F801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1E3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1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1E3"/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F80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1E3"/>
    <w:rPr>
      <w:i/>
      <w:iCs/>
      <w:color w:val="404040" w:themeColor="text1" w:themeTint="BF"/>
      <w:lang w:val="en-IE"/>
    </w:rPr>
  </w:style>
  <w:style w:type="paragraph" w:styleId="ListParagraph">
    <w:name w:val="List Paragraph"/>
    <w:basedOn w:val="Normal"/>
    <w:uiPriority w:val="34"/>
    <w:qFormat/>
    <w:rsid w:val="00F801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1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1E3"/>
    <w:rPr>
      <w:i/>
      <w:iCs/>
      <w:color w:val="0F4761" w:themeColor="accent1" w:themeShade="BF"/>
      <w:lang w:val="en-IE"/>
    </w:rPr>
  </w:style>
  <w:style w:type="character" w:styleId="IntenseReference">
    <w:name w:val="Intense Reference"/>
    <w:basedOn w:val="DefaultParagraphFont"/>
    <w:uiPriority w:val="32"/>
    <w:qFormat/>
    <w:rsid w:val="00F801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37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631C97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631C97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631C97"/>
  </w:style>
  <w:style w:type="character" w:styleId="LineNumber">
    <w:name w:val="line number"/>
    <w:basedOn w:val="DefaultParagraphFont"/>
    <w:uiPriority w:val="99"/>
    <w:semiHidden/>
    <w:unhideWhenUsed/>
    <w:rsid w:val="00817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07</Words>
  <Characters>916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Townsend</dc:creator>
  <cp:keywords/>
  <dc:description/>
  <cp:lastModifiedBy>Townsend, Liam (GUIDE)</cp:lastModifiedBy>
  <cp:revision>2</cp:revision>
  <cp:lastPrinted>2026-03-04T14:07:00Z</cp:lastPrinted>
  <dcterms:created xsi:type="dcterms:W3CDTF">2026-03-04T14:21:00Z</dcterms:created>
  <dcterms:modified xsi:type="dcterms:W3CDTF">2026-03-04T14:21:00Z</dcterms:modified>
</cp:coreProperties>
</file>